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7C734" w14:textId="77777777" w:rsidR="00927E86" w:rsidRDefault="00927E86" w:rsidP="007B2CC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7DE914" w14:textId="77777777" w:rsidR="00927E86" w:rsidRPr="00D53471" w:rsidRDefault="00927E86" w:rsidP="00927E86">
      <w:pPr>
        <w:rPr>
          <w:rFonts w:ascii="Times New Roman" w:hAnsi="Times New Roman" w:cs="Times New Roman"/>
          <w:b/>
        </w:rPr>
      </w:pPr>
      <w:r w:rsidRPr="00D53471">
        <w:rPr>
          <w:rFonts w:ascii="Times New Roman" w:hAnsi="Times New Roman" w:cs="Times New Roman"/>
          <w:b/>
        </w:rPr>
        <w:t xml:space="preserve">Supplementary Data Results </w:t>
      </w:r>
    </w:p>
    <w:p w14:paraId="1284B88B" w14:textId="6DD40229" w:rsidR="00220EB6" w:rsidRPr="00667FB9" w:rsidRDefault="00220EB6" w:rsidP="00E62D21">
      <w:pPr>
        <w:pStyle w:val="Caption"/>
        <w:keepNext/>
        <w:spacing w:before="0" w:after="0"/>
        <w:rPr>
          <w:color w:val="auto"/>
          <w:sz w:val="24"/>
          <w:szCs w:val="24"/>
        </w:rPr>
      </w:pPr>
      <w:r w:rsidRPr="00667FB9">
        <w:rPr>
          <w:color w:val="auto"/>
          <w:sz w:val="24"/>
          <w:szCs w:val="24"/>
        </w:rPr>
        <w:t xml:space="preserve">Table </w:t>
      </w:r>
      <w:r w:rsidR="00A16CA7" w:rsidRPr="00667FB9">
        <w:rPr>
          <w:color w:val="auto"/>
          <w:sz w:val="24"/>
          <w:szCs w:val="24"/>
        </w:rPr>
        <w:t>S1</w:t>
      </w:r>
      <w:r w:rsidRPr="00667FB9">
        <w:rPr>
          <w:color w:val="auto"/>
          <w:sz w:val="24"/>
          <w:szCs w:val="24"/>
        </w:rPr>
        <w:t xml:space="preserve">: Number of participants </w:t>
      </w:r>
      <w:r w:rsidR="00993CDF" w:rsidRPr="00667FB9">
        <w:rPr>
          <w:color w:val="auto"/>
          <w:sz w:val="24"/>
          <w:szCs w:val="24"/>
        </w:rPr>
        <w:t xml:space="preserve"> or </w:t>
      </w:r>
      <w:r w:rsidRPr="00667FB9">
        <w:rPr>
          <w:color w:val="auto"/>
          <w:sz w:val="24"/>
          <w:szCs w:val="24"/>
        </w:rPr>
        <w:t>samples included in each study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313"/>
        <w:gridCol w:w="1984"/>
        <w:gridCol w:w="1985"/>
      </w:tblGrid>
      <w:tr w:rsidR="00D53471" w:rsidRPr="00E62D21" w14:paraId="5ADBDC24" w14:textId="713C52CC" w:rsidTr="00B778F7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722F5337" w14:textId="2D8E942D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component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1C985DFE" w14:textId="260AE018" w:rsidR="00D53471" w:rsidRPr="00E62D21" w:rsidRDefault="00347E23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ex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N</w:t>
            </w:r>
            <w:proofErr w:type="spellEnd"/>
            <w:r w:rsidR="00D53471"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5A9A3D" w14:textId="61BEA57F" w:rsidR="00D53471" w:rsidRPr="00E62D21" w:rsidRDefault="00347E23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ex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53471"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E6B3BD" w14:textId="3D700124" w:rsidR="00D53471" w:rsidRPr="00E62D21" w:rsidRDefault="00347E23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vent</w:t>
            </w:r>
            <w:r w:rsidR="00D53471"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</w:tr>
      <w:tr w:rsidR="00D53471" w:rsidRPr="00E62D21" w14:paraId="6EF44DFD" w14:textId="0C660A17" w:rsidTr="00B778F7">
        <w:tc>
          <w:tcPr>
            <w:tcW w:w="2077" w:type="dxa"/>
            <w:tcBorders>
              <w:top w:val="single" w:sz="4" w:space="0" w:color="auto"/>
            </w:tcBorders>
          </w:tcPr>
          <w:p w14:paraId="3F9943F2" w14:textId="703E978F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 analysis (participants)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75D05FD8" w14:textId="0E108E6D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F9E5DE" w14:textId="1A85263F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11D0BE" w14:textId="5148B248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53471" w:rsidRPr="00E62D21" w14:paraId="3FE07F4D" w14:textId="604102EF" w:rsidTr="00B778F7">
        <w:tc>
          <w:tcPr>
            <w:tcW w:w="2077" w:type="dxa"/>
          </w:tcPr>
          <w:p w14:paraId="2D60C2AC" w14:textId="0EDAAA4C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 load (samples) (PCR)</w:t>
            </w:r>
          </w:p>
        </w:tc>
        <w:tc>
          <w:tcPr>
            <w:tcW w:w="2313" w:type="dxa"/>
          </w:tcPr>
          <w:p w14:paraId="7418F95A" w14:textId="16459B7C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984" w:type="dxa"/>
          </w:tcPr>
          <w:p w14:paraId="7D22ECB9" w14:textId="6AB71C22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5" w:type="dxa"/>
          </w:tcPr>
          <w:p w14:paraId="318D0E19" w14:textId="0376A1D5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53471" w:rsidRPr="00E62D21" w14:paraId="3DACC555" w14:textId="457D74F4" w:rsidTr="00B778F7">
        <w:tc>
          <w:tcPr>
            <w:tcW w:w="2077" w:type="dxa"/>
          </w:tcPr>
          <w:p w14:paraId="22807DD3" w14:textId="090C3F81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 load (samples) (IFU)</w:t>
            </w:r>
          </w:p>
        </w:tc>
        <w:tc>
          <w:tcPr>
            <w:tcW w:w="2313" w:type="dxa"/>
          </w:tcPr>
          <w:p w14:paraId="3667BAC1" w14:textId="63676DC3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984" w:type="dxa"/>
          </w:tcPr>
          <w:p w14:paraId="4474534F" w14:textId="43D111DB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</w:tcPr>
          <w:p w14:paraId="201B6072" w14:textId="77777777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60904B6D" w14:textId="5E132911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471" w:rsidRPr="00E62D21" w14:paraId="60BC5DB2" w14:textId="0D996359" w:rsidTr="00B778F7">
        <w:tc>
          <w:tcPr>
            <w:tcW w:w="2077" w:type="dxa"/>
          </w:tcPr>
          <w:p w14:paraId="281B1A3C" w14:textId="7C07129A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 (samples)</w:t>
            </w:r>
          </w:p>
        </w:tc>
        <w:tc>
          <w:tcPr>
            <w:tcW w:w="2313" w:type="dxa"/>
          </w:tcPr>
          <w:p w14:paraId="32CA26CC" w14:textId="76F4DAC9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4" w:type="dxa"/>
          </w:tcPr>
          <w:p w14:paraId="103F2007" w14:textId="190DC00C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14:paraId="1AA2EA99" w14:textId="70201CA3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53471" w:rsidRPr="00E62D21" w14:paraId="1266A158" w14:textId="1AA209AF" w:rsidTr="00B778F7">
        <w:tc>
          <w:tcPr>
            <w:tcW w:w="2077" w:type="dxa"/>
          </w:tcPr>
          <w:p w14:paraId="35635580" w14:textId="6DFA6C4C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(Samples)</w:t>
            </w:r>
          </w:p>
        </w:tc>
        <w:tc>
          <w:tcPr>
            <w:tcW w:w="2313" w:type="dxa"/>
          </w:tcPr>
          <w:p w14:paraId="3ED3CF30" w14:textId="2A295495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4" w:type="dxa"/>
          </w:tcPr>
          <w:p w14:paraId="5EC04D69" w14:textId="1512135F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14:paraId="0B245F00" w14:textId="75D244B7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53471" w:rsidRPr="00E62D21" w14:paraId="3F048BD6" w14:textId="006CEC54" w:rsidTr="00B778F7">
        <w:trPr>
          <w:trHeight w:val="854"/>
        </w:trPr>
        <w:tc>
          <w:tcPr>
            <w:tcW w:w="2077" w:type="dxa"/>
          </w:tcPr>
          <w:p w14:paraId="06486B8A" w14:textId="1A65ABD8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sequence (cultured isolate) (samples)</w:t>
            </w:r>
          </w:p>
        </w:tc>
        <w:tc>
          <w:tcPr>
            <w:tcW w:w="2313" w:type="dxa"/>
          </w:tcPr>
          <w:p w14:paraId="235233F3" w14:textId="50706660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239FA834" w14:textId="03145EF3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4B02C35F" w14:textId="3F8B3D3C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53471" w:rsidRPr="00E62D21" w14:paraId="5632DC41" w14:textId="77777777" w:rsidTr="00B778F7">
        <w:tc>
          <w:tcPr>
            <w:tcW w:w="2077" w:type="dxa"/>
          </w:tcPr>
          <w:p w14:paraId="3053107F" w14:textId="5DB5CE22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sequence (sequence capture) (samples)</w:t>
            </w:r>
          </w:p>
        </w:tc>
        <w:tc>
          <w:tcPr>
            <w:tcW w:w="2313" w:type="dxa"/>
          </w:tcPr>
          <w:p w14:paraId="7DACA95B" w14:textId="251F8DA5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984" w:type="dxa"/>
          </w:tcPr>
          <w:p w14:paraId="63EA045D" w14:textId="3401A005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25 (31)</w:t>
            </w:r>
          </w:p>
        </w:tc>
        <w:tc>
          <w:tcPr>
            <w:tcW w:w="1985" w:type="dxa"/>
          </w:tcPr>
          <w:p w14:paraId="23B64AD0" w14:textId="3786A9ED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53471" w:rsidRPr="00E62D21" w14:paraId="60DF4800" w14:textId="77777777" w:rsidTr="00B778F7">
        <w:tc>
          <w:tcPr>
            <w:tcW w:w="2077" w:type="dxa"/>
          </w:tcPr>
          <w:p w14:paraId="36509B06" w14:textId="6D31CE7F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expression (samples)</w:t>
            </w:r>
          </w:p>
        </w:tc>
        <w:tc>
          <w:tcPr>
            <w:tcW w:w="2313" w:type="dxa"/>
          </w:tcPr>
          <w:p w14:paraId="4D58172F" w14:textId="7B75D299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</w:tcPr>
          <w:p w14:paraId="477E5664" w14:textId="28674A0F" w:rsidR="00D53471" w:rsidRPr="00E62D21" w:rsidRDefault="00D5347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14:paraId="54C51EE2" w14:textId="3C16EBC6" w:rsidR="00D53471" w:rsidRPr="00E62D21" w:rsidRDefault="00E62D21" w:rsidP="00E62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D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770E6163" w14:textId="77777777" w:rsidR="009B1D45" w:rsidRDefault="009B1D45" w:rsidP="00927E8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890"/>
        <w:gridCol w:w="1640"/>
        <w:gridCol w:w="1773"/>
        <w:gridCol w:w="1697"/>
        <w:gridCol w:w="1662"/>
      </w:tblGrid>
      <w:tr w:rsidR="009B1D45" w14:paraId="55C5D811" w14:textId="77777777" w:rsidTr="00090B3C">
        <w:trPr>
          <w:trHeight w:val="576"/>
        </w:trPr>
        <w:tc>
          <w:tcPr>
            <w:tcW w:w="9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4127B" w14:textId="77777777" w:rsidR="009B1D45" w:rsidRPr="009A59DD" w:rsidRDefault="009B1D45" w:rsidP="00944313">
            <w:pPr>
              <w:pStyle w:val="NoSpacing"/>
              <w:rPr>
                <w:b/>
              </w:rPr>
            </w:pPr>
            <w:r w:rsidRPr="009A59DD">
              <w:rPr>
                <w:b/>
              </w:rPr>
              <w:t>Table S</w:t>
            </w:r>
            <w:r>
              <w:rPr>
                <w:b/>
              </w:rPr>
              <w:t>2</w:t>
            </w:r>
            <w:r w:rsidRPr="009A59DD">
              <w:rPr>
                <w:b/>
              </w:rPr>
              <w:t xml:space="preserve"> – Participant demographic data comparing the case and control groups</w:t>
            </w:r>
          </w:p>
        </w:tc>
      </w:tr>
      <w:tr w:rsidR="009B1D45" w:rsidRPr="00090B3C" w14:paraId="02CF02C4" w14:textId="77777777" w:rsidTr="00090B3C"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EE6C9" w14:textId="77777777" w:rsidR="009B1D45" w:rsidRPr="00090B3C" w:rsidRDefault="009B1D45" w:rsidP="00944313">
            <w:pPr>
              <w:pStyle w:val="NoSpacing"/>
              <w:rPr>
                <w:b/>
                <w:bCs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861FE" w14:textId="77777777" w:rsidR="009B1D45" w:rsidRPr="00090B3C" w:rsidRDefault="009B1D45" w:rsidP="00944313">
            <w:pPr>
              <w:pStyle w:val="NoSpacing"/>
              <w:rPr>
                <w:b/>
                <w:bCs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43739" w14:textId="77777777" w:rsidR="009B1D45" w:rsidRPr="00090B3C" w:rsidRDefault="009B1D45" w:rsidP="00944313">
            <w:pPr>
              <w:pStyle w:val="NoSpacing"/>
              <w:rPr>
                <w:b/>
                <w:bCs/>
              </w:rPr>
            </w:pPr>
            <w:r w:rsidRPr="00090B3C">
              <w:rPr>
                <w:b/>
                <w:bCs/>
              </w:rPr>
              <w:t xml:space="preserve">Control 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75967" w14:textId="77777777" w:rsidR="009B1D45" w:rsidRPr="00090B3C" w:rsidRDefault="009B1D45" w:rsidP="00944313">
            <w:pPr>
              <w:pStyle w:val="NoSpacing"/>
              <w:rPr>
                <w:b/>
                <w:bCs/>
              </w:rPr>
            </w:pPr>
            <w:r w:rsidRPr="00090B3C">
              <w:rPr>
                <w:b/>
                <w:bCs/>
              </w:rPr>
              <w:t>Cas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D9A24" w14:textId="77777777" w:rsidR="009B1D45" w:rsidRPr="00090B3C" w:rsidRDefault="009B1D45" w:rsidP="00944313">
            <w:pPr>
              <w:pStyle w:val="NoSpacing"/>
              <w:rPr>
                <w:b/>
                <w:bCs/>
              </w:rPr>
            </w:pPr>
            <w:r w:rsidRPr="00090B3C">
              <w:rPr>
                <w:b/>
                <w:bCs/>
              </w:rPr>
              <w:t>Significance</w:t>
            </w:r>
          </w:p>
        </w:tc>
      </w:tr>
      <w:tr w:rsidR="009B1D45" w14:paraId="427A8E60" w14:textId="77777777" w:rsidTr="00090B3C">
        <w:trPr>
          <w:trHeight w:val="432"/>
        </w:trPr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9C8B5" w14:textId="77777777" w:rsidR="009B1D45" w:rsidRPr="00904580" w:rsidRDefault="009B1D45" w:rsidP="00944313">
            <w:pPr>
              <w:pStyle w:val="NoSpacing"/>
            </w:pPr>
            <w:r w:rsidRPr="00904580">
              <w:t>Cou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5A7BD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0E24A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22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6088C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1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2D0A2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</w:tr>
      <w:tr w:rsidR="009B1D45" w14:paraId="017FA312" w14:textId="77777777" w:rsidTr="00944313">
        <w:trPr>
          <w:trHeight w:val="432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C333" w14:textId="77777777" w:rsidR="009B1D45" w:rsidRPr="00904580" w:rsidRDefault="009B1D45" w:rsidP="00944313">
            <w:pPr>
              <w:pStyle w:val="NoSpacing"/>
            </w:pPr>
            <w:r w:rsidRPr="00904580"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82ED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Mean</w:t>
            </w:r>
            <w:r>
              <w:t xml:space="preserve"> (</w:t>
            </w:r>
            <w:r>
              <w:rPr>
                <w:rFonts w:cs="Times New Roman"/>
              </w:rPr>
              <w:t>±</w:t>
            </w:r>
            <w:r>
              <w:t>SD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7A45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 xml:space="preserve">24.09 </w:t>
            </w:r>
            <w:r>
              <w:t>(</w:t>
            </w:r>
            <w:r w:rsidRPr="00904580">
              <w:t>2.67</w:t>
            </w:r>
            <w: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5712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23.50</w:t>
            </w:r>
            <w:r>
              <w:t xml:space="preserve"> (</w:t>
            </w:r>
            <w:r w:rsidRPr="00904580">
              <w:t>3.96</w:t>
            </w:r>
            <w: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3B9B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0.605</w:t>
            </w:r>
            <w:r w:rsidRPr="00904580">
              <w:rPr>
                <w:vertAlign w:val="superscript"/>
              </w:rPr>
              <w:t>1</w:t>
            </w:r>
          </w:p>
        </w:tc>
      </w:tr>
      <w:tr w:rsidR="009B1D45" w14:paraId="60E707BB" w14:textId="77777777" w:rsidTr="00944313">
        <w:trPr>
          <w:trHeight w:val="720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A376" w14:textId="77777777" w:rsidR="009B1D45" w:rsidRPr="00904580" w:rsidRDefault="009B1D45" w:rsidP="00944313">
            <w:pPr>
              <w:pStyle w:val="NoSpacing"/>
            </w:pPr>
            <w:r w:rsidRPr="00904580">
              <w:t>Condom U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A901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</w:t>
            </w:r>
            <w:r>
              <w:t xml:space="preserve"> (</w:t>
            </w:r>
            <w:r w:rsidRPr="00904580">
              <w:t>% within group</w:t>
            </w:r>
            <w: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671D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11</w:t>
            </w:r>
            <w:r>
              <w:t xml:space="preserve"> (</w:t>
            </w:r>
            <w:r w:rsidRPr="00904580">
              <w:t>50</w:t>
            </w:r>
            <w: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9A4D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5</w:t>
            </w:r>
            <w:r>
              <w:t xml:space="preserve"> (</w:t>
            </w:r>
            <w:r w:rsidRPr="00904580">
              <w:t>41.7</w:t>
            </w:r>
            <w: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62D9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0.641770</w:t>
            </w:r>
            <w:r w:rsidRPr="00904580">
              <w:rPr>
                <w:vertAlign w:val="superscript"/>
              </w:rPr>
              <w:t>2</w:t>
            </w:r>
          </w:p>
        </w:tc>
      </w:tr>
      <w:tr w:rsidR="009B1D45" w14:paraId="3113F017" w14:textId="77777777" w:rsidTr="00944313">
        <w:trPr>
          <w:trHeight w:val="720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762A" w14:textId="77777777" w:rsidR="009B1D45" w:rsidRPr="00904580" w:rsidRDefault="009B1D45" w:rsidP="00944313">
            <w:pPr>
              <w:pStyle w:val="NoSpacing"/>
            </w:pPr>
            <w:r w:rsidRPr="00904580">
              <w:t>Oral Contraceptive Pill U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EBF1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</w:t>
            </w:r>
            <w:r>
              <w:t xml:space="preserve"> (</w:t>
            </w:r>
            <w:r w:rsidRPr="00904580">
              <w:t>% within group</w:t>
            </w:r>
            <w:r>
              <w:t xml:space="preserve">)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6FB7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14</w:t>
            </w:r>
            <w:r>
              <w:t xml:space="preserve"> (63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A049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8</w:t>
            </w:r>
            <w:r>
              <w:t xml:space="preserve"> (66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046F" w14:textId="77777777" w:rsidR="009B1D45" w:rsidRPr="00904580" w:rsidRDefault="009B1D45" w:rsidP="00944313">
            <w:pPr>
              <w:pStyle w:val="NoSpacing"/>
              <w:rPr>
                <w:b/>
                <w:vertAlign w:val="superscript"/>
              </w:rPr>
            </w:pPr>
            <w:r w:rsidRPr="00904580">
              <w:t>0.860</w:t>
            </w:r>
            <w:r w:rsidRPr="00904580">
              <w:rPr>
                <w:vertAlign w:val="superscript"/>
              </w:rPr>
              <w:t>2</w:t>
            </w:r>
          </w:p>
        </w:tc>
      </w:tr>
      <w:tr w:rsidR="009B1D45" w14:paraId="6CA4DC31" w14:textId="77777777" w:rsidTr="00944313">
        <w:trPr>
          <w:trHeight w:val="720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6D0F" w14:textId="77777777" w:rsidR="009B1D45" w:rsidRPr="00904580" w:rsidRDefault="009B1D45" w:rsidP="00944313">
            <w:pPr>
              <w:pStyle w:val="NoSpacing"/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B5F6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6C38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6F9E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E0FC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</w:tr>
      <w:tr w:rsidR="009B1D45" w14:paraId="1E708980" w14:textId="77777777" w:rsidTr="00944313">
        <w:trPr>
          <w:trHeight w:val="432"/>
        </w:trPr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29EE" w14:textId="77777777" w:rsidR="009B1D45" w:rsidRPr="00904580" w:rsidRDefault="009B1D45" w:rsidP="00944313">
            <w:pPr>
              <w:pStyle w:val="NoSpacing"/>
            </w:pPr>
            <w:r w:rsidRPr="00904580">
              <w:t>Serova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591E" w14:textId="77777777" w:rsidR="009B1D45" w:rsidRPr="00904580" w:rsidRDefault="009B1D45" w:rsidP="00944313">
            <w:pPr>
              <w:pStyle w:val="NoSpacing"/>
            </w:pPr>
            <w:r w:rsidRPr="00904580">
              <w:t>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9C95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BAF2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12 (54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C64F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6 (50)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89DB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0.895</w:t>
            </w:r>
            <w:r w:rsidRPr="00904580">
              <w:rPr>
                <w:vertAlign w:val="superscript"/>
              </w:rPr>
              <w:t>2</w:t>
            </w:r>
          </w:p>
        </w:tc>
      </w:tr>
      <w:tr w:rsidR="009B1D45" w14:paraId="51CEA14F" w14:textId="77777777" w:rsidTr="00944313">
        <w:trPr>
          <w:trHeight w:val="432"/>
        </w:trPr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BF67" w14:textId="77777777" w:rsidR="009B1D45" w:rsidRPr="00904580" w:rsidRDefault="009B1D45" w:rsidP="00944313">
            <w:pPr>
              <w:pStyle w:val="NoSpacing"/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AC54" w14:textId="77777777" w:rsidR="009B1D45" w:rsidRPr="00904580" w:rsidRDefault="009B1D45" w:rsidP="00944313">
            <w:pPr>
              <w:pStyle w:val="NoSpacing"/>
            </w:pPr>
            <w:r w:rsidRPr="00904580">
              <w:t>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1186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F096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9 (40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7919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5 (41.7)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6CF4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</w:tr>
      <w:tr w:rsidR="009B1D45" w14:paraId="67170295" w14:textId="77777777" w:rsidTr="00944313">
        <w:trPr>
          <w:trHeight w:val="432"/>
        </w:trPr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3747" w14:textId="77777777" w:rsidR="009B1D45" w:rsidRPr="00904580" w:rsidRDefault="009B1D45" w:rsidP="00944313">
            <w:pPr>
              <w:pStyle w:val="NoSpacing"/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87FF" w14:textId="77777777" w:rsidR="009B1D45" w:rsidRPr="00904580" w:rsidRDefault="009B1D45" w:rsidP="00944313">
            <w:pPr>
              <w:pStyle w:val="NoSpacing"/>
            </w:pPr>
            <w:r w:rsidRPr="00904580"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F602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A9A7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1 (4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607B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1 (8.3)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2F57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</w:tr>
      <w:tr w:rsidR="009B1D45" w14:paraId="666EB78A" w14:textId="77777777" w:rsidTr="00944313">
        <w:trPr>
          <w:trHeight w:val="432"/>
        </w:trPr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F022" w14:textId="77777777" w:rsidR="009B1D45" w:rsidRPr="00904580" w:rsidRDefault="009B1D45" w:rsidP="00944313">
            <w:pPr>
              <w:pStyle w:val="NoSpacing"/>
            </w:pPr>
            <w:r w:rsidRPr="00904580">
              <w:t>Community State Typ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38AC" w14:textId="77777777" w:rsidR="009B1D45" w:rsidRPr="00904580" w:rsidRDefault="009B1D45" w:rsidP="00944313">
            <w:pPr>
              <w:pStyle w:val="NoSpacing"/>
            </w:pPr>
            <w:r w:rsidRPr="00904580"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DCC0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896A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5 (23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9547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7 (58.3)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A2AE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0.197</w:t>
            </w:r>
            <w:r w:rsidRPr="00904580">
              <w:rPr>
                <w:vertAlign w:val="superscript"/>
              </w:rPr>
              <w:t>2</w:t>
            </w:r>
          </w:p>
        </w:tc>
      </w:tr>
      <w:tr w:rsidR="009B1D45" w14:paraId="5A46B163" w14:textId="77777777" w:rsidTr="00944313">
        <w:trPr>
          <w:trHeight w:val="432"/>
        </w:trPr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0A2A" w14:textId="77777777" w:rsidR="009B1D45" w:rsidRPr="00904580" w:rsidRDefault="009B1D45" w:rsidP="00944313">
            <w:pPr>
              <w:pStyle w:val="NoSpacing"/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CFB7" w14:textId="77777777" w:rsidR="009B1D45" w:rsidRPr="00904580" w:rsidRDefault="009B1D45" w:rsidP="00944313">
            <w:pPr>
              <w:pStyle w:val="NoSpacing"/>
            </w:pPr>
            <w:r w:rsidRPr="00904580">
              <w:t>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6CE1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E5EF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9 (42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AE69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2 (16.7)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A88A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</w:tr>
      <w:tr w:rsidR="009B1D45" w14:paraId="260BD7B1" w14:textId="77777777" w:rsidTr="00944313">
        <w:trPr>
          <w:trHeight w:val="432"/>
        </w:trPr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1B86" w14:textId="77777777" w:rsidR="009B1D45" w:rsidRPr="00904580" w:rsidRDefault="009B1D45" w:rsidP="00944313">
            <w:pPr>
              <w:pStyle w:val="NoSpacing"/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C77C" w14:textId="77777777" w:rsidR="009B1D45" w:rsidRPr="00904580" w:rsidRDefault="009B1D45" w:rsidP="00944313">
            <w:pPr>
              <w:pStyle w:val="NoSpacing"/>
            </w:pPr>
            <w:r w:rsidRPr="00904580">
              <w:t>I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B7CA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8EC3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6 (28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822A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3 (25.0)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6F5B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</w:tr>
      <w:tr w:rsidR="009B1D45" w14:paraId="656E7546" w14:textId="77777777" w:rsidTr="00944313">
        <w:trPr>
          <w:trHeight w:val="432"/>
        </w:trPr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6EC7" w14:textId="77777777" w:rsidR="009B1D45" w:rsidRPr="00904580" w:rsidRDefault="009B1D45" w:rsidP="00944313">
            <w:pPr>
              <w:pStyle w:val="NoSpacing"/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9B16" w14:textId="77777777" w:rsidR="009B1D45" w:rsidRPr="00904580" w:rsidRDefault="009B1D45" w:rsidP="00944313">
            <w:pPr>
              <w:pStyle w:val="NoSpacing"/>
            </w:pPr>
            <w:r w:rsidRPr="00904580">
              <w:t>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902E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Frequency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11D9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1 (4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8334" w14:textId="77777777" w:rsidR="009B1D45" w:rsidRPr="00904580" w:rsidRDefault="009B1D45" w:rsidP="00944313">
            <w:pPr>
              <w:pStyle w:val="NoSpacing"/>
              <w:rPr>
                <w:b/>
              </w:rPr>
            </w:pPr>
            <w:r w:rsidRPr="00904580">
              <w:t>0 (0)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45C5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</w:tr>
      <w:tr w:rsidR="009B1D45" w14:paraId="553D4C71" w14:textId="77777777" w:rsidTr="00944313">
        <w:trPr>
          <w:trHeight w:val="432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EF0C" w14:textId="77777777" w:rsidR="009B1D45" w:rsidRPr="00904580" w:rsidRDefault="009B1D45" w:rsidP="00944313">
            <w:pPr>
              <w:pStyle w:val="NoSpacing"/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796C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0ACF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9A98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6235" w14:textId="77777777" w:rsidR="009B1D45" w:rsidRPr="00904580" w:rsidRDefault="009B1D45" w:rsidP="00944313">
            <w:pPr>
              <w:pStyle w:val="NoSpacing"/>
              <w:rPr>
                <w:b/>
              </w:rPr>
            </w:pPr>
          </w:p>
        </w:tc>
      </w:tr>
      <w:tr w:rsidR="009B1D45" w14:paraId="556BB6E4" w14:textId="77777777" w:rsidTr="00944313">
        <w:tc>
          <w:tcPr>
            <w:tcW w:w="9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A65F1" w14:textId="77777777" w:rsidR="009B1D45" w:rsidRPr="00904580" w:rsidRDefault="009B1D45" w:rsidP="00944313">
            <w:pPr>
              <w:pStyle w:val="NoSpacing"/>
              <w:spacing w:line="360" w:lineRule="auto"/>
              <w:rPr>
                <w:b/>
              </w:rPr>
            </w:pPr>
            <w:r w:rsidRPr="00904580">
              <w:rPr>
                <w:vertAlign w:val="superscript"/>
              </w:rPr>
              <w:t>1</w:t>
            </w:r>
            <w:r w:rsidRPr="00904580">
              <w:t xml:space="preserve"> Two-tailed t-test for equality, equal variances assumed </w:t>
            </w:r>
          </w:p>
          <w:p w14:paraId="43158EB1" w14:textId="77777777" w:rsidR="009B1D45" w:rsidRPr="00904580" w:rsidRDefault="009B1D45" w:rsidP="00944313">
            <w:pPr>
              <w:pStyle w:val="NoSpacing"/>
              <w:spacing w:line="360" w:lineRule="auto"/>
              <w:rPr>
                <w:b/>
              </w:rPr>
            </w:pPr>
            <w:r w:rsidRPr="00904580">
              <w:rPr>
                <w:vertAlign w:val="superscript"/>
              </w:rPr>
              <w:t>2</w:t>
            </w:r>
            <w:r w:rsidRPr="00904580">
              <w:t xml:space="preserve"> Two-sided asymptotic significance by Pearson Chi-Square testing</w:t>
            </w:r>
          </w:p>
          <w:p w14:paraId="2D0FE25C" w14:textId="77777777" w:rsidR="009B1D45" w:rsidRPr="00904580" w:rsidRDefault="009B1D45" w:rsidP="00944313">
            <w:pPr>
              <w:pStyle w:val="NoSpacing"/>
              <w:spacing w:line="360" w:lineRule="auto"/>
              <w:rPr>
                <w:b/>
              </w:rPr>
            </w:pPr>
            <w:r w:rsidRPr="00904580">
              <w:rPr>
                <w:vertAlign w:val="superscript"/>
              </w:rPr>
              <w:t>3</w:t>
            </w:r>
            <w:r w:rsidRPr="00904580">
              <w:t xml:space="preserve"> </w:t>
            </w:r>
          </w:p>
        </w:tc>
      </w:tr>
    </w:tbl>
    <w:p w14:paraId="20543002" w14:textId="77777777" w:rsidR="009B1D45" w:rsidRDefault="009B1D45" w:rsidP="009B1D45"/>
    <w:p w14:paraId="58C274C6" w14:textId="65104A1C" w:rsidR="009B1D45" w:rsidRDefault="009B1D45" w:rsidP="009B1D45">
      <w:pPr>
        <w:spacing w:line="480" w:lineRule="auto"/>
        <w:rPr>
          <w:rFonts w:ascii="Times New Roman" w:hAnsi="Times New Roman" w:cs="Times New Roman"/>
          <w:sz w:val="24"/>
          <w:szCs w:val="24"/>
          <w:lang w:eastAsia="en-AU"/>
        </w:rPr>
      </w:pPr>
    </w:p>
    <w:p w14:paraId="3CF8120D" w14:textId="77777777" w:rsidR="009B1D45" w:rsidRPr="008C3D1D" w:rsidRDefault="009B1D45" w:rsidP="009B1D45">
      <w:pPr>
        <w:spacing w:line="480" w:lineRule="auto"/>
        <w:rPr>
          <w:rFonts w:ascii="Times New Roman" w:hAnsi="Times New Roman" w:cs="Times New Roman"/>
          <w:sz w:val="24"/>
          <w:szCs w:val="24"/>
          <w:lang w:eastAsia="en-AU"/>
        </w:rPr>
      </w:pPr>
    </w:p>
    <w:tbl>
      <w:tblPr>
        <w:tblW w:w="579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87"/>
        <w:gridCol w:w="1303"/>
        <w:gridCol w:w="2146"/>
        <w:gridCol w:w="1404"/>
        <w:gridCol w:w="2749"/>
        <w:gridCol w:w="667"/>
        <w:gridCol w:w="684"/>
        <w:gridCol w:w="367"/>
        <w:gridCol w:w="26"/>
        <w:gridCol w:w="302"/>
      </w:tblGrid>
      <w:tr w:rsidR="009B1D45" w:rsidRPr="00FA6819" w14:paraId="14E84509" w14:textId="77777777" w:rsidTr="00944313">
        <w:trPr>
          <w:gridAfter w:val="2"/>
          <w:wAfter w:w="187" w:type="pct"/>
          <w:trHeight w:val="567"/>
        </w:trPr>
        <w:tc>
          <w:tcPr>
            <w:tcW w:w="4813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6A4AD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>Table S</w:t>
            </w:r>
            <w:r>
              <w:rPr>
                <w:rFonts w:cs="Times New Roman"/>
                <w:b/>
                <w:sz w:val="20"/>
                <w:szCs w:val="20"/>
                <w:lang w:eastAsia="en-AU"/>
              </w:rPr>
              <w:t>3</w:t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>. Oligonucleotide sequences used during human gene expression analysis by RT-qPCR.</w:t>
            </w:r>
          </w:p>
        </w:tc>
      </w:tr>
      <w:tr w:rsidR="009B1D45" w:rsidRPr="00FA6819" w14:paraId="6B35F6CB" w14:textId="77777777" w:rsidTr="00944313">
        <w:trPr>
          <w:gridAfter w:val="2"/>
          <w:wAfter w:w="187" w:type="pct"/>
          <w:trHeight w:val="567"/>
        </w:trPr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2DAD28FC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>ID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</w:tcBorders>
            <w:vAlign w:val="center"/>
          </w:tcPr>
          <w:p w14:paraId="670A26A8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1618" w:type="pct"/>
            <w:gridSpan w:val="2"/>
            <w:tcBorders>
              <w:top w:val="single" w:sz="4" w:space="0" w:color="auto"/>
            </w:tcBorders>
            <w:vAlign w:val="center"/>
          </w:tcPr>
          <w:p w14:paraId="0B79F671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 xml:space="preserve">Sense (5’ </w:t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sym w:font="Wingdings" w:char="F0E0"/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 xml:space="preserve"> 3’)</w:t>
            </w:r>
          </w:p>
        </w:tc>
        <w:tc>
          <w:tcPr>
            <w:tcW w:w="1555" w:type="pct"/>
            <w:gridSpan w:val="2"/>
            <w:tcBorders>
              <w:top w:val="single" w:sz="4" w:space="0" w:color="auto"/>
            </w:tcBorders>
            <w:vAlign w:val="center"/>
          </w:tcPr>
          <w:p w14:paraId="60F006BE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 xml:space="preserve">Antisense (5’ </w:t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sym w:font="Wingdings" w:char="F0E0"/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 xml:space="preserve"> 3’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</w:tcBorders>
            <w:vAlign w:val="center"/>
          </w:tcPr>
          <w:p w14:paraId="733FA1F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>Amplicon Size (bp)</w:t>
            </w:r>
          </w:p>
        </w:tc>
      </w:tr>
      <w:tr w:rsidR="009B1D45" w:rsidRPr="00FA6819" w14:paraId="36AB0D91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1049B712" w14:textId="42BF8C2B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GAPDH</w:t>
            </w:r>
          </w:p>
        </w:tc>
        <w:tc>
          <w:tcPr>
            <w:tcW w:w="720" w:type="pct"/>
            <w:gridSpan w:val="2"/>
            <w:vAlign w:val="center"/>
          </w:tcPr>
          <w:p w14:paraId="7700E19C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2046.5</w:t>
            </w:r>
          </w:p>
        </w:tc>
        <w:tc>
          <w:tcPr>
            <w:tcW w:w="1618" w:type="pct"/>
            <w:gridSpan w:val="2"/>
            <w:vAlign w:val="center"/>
          </w:tcPr>
          <w:p w14:paraId="77DC271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CTCTCTGCTCCTCCTGTTCG</w:t>
            </w:r>
          </w:p>
        </w:tc>
        <w:tc>
          <w:tcPr>
            <w:tcW w:w="1555" w:type="pct"/>
            <w:gridSpan w:val="2"/>
            <w:vAlign w:val="center"/>
          </w:tcPr>
          <w:p w14:paraId="53D47C4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GACCAAATCCGTTGACTCCG</w:t>
            </w:r>
          </w:p>
        </w:tc>
        <w:tc>
          <w:tcPr>
            <w:tcW w:w="525" w:type="pct"/>
            <w:gridSpan w:val="2"/>
            <w:vAlign w:val="center"/>
          </w:tcPr>
          <w:p w14:paraId="19B1021F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112</w:t>
            </w:r>
          </w:p>
        </w:tc>
      </w:tr>
      <w:tr w:rsidR="009B1D45" w:rsidRPr="00FA6819" w14:paraId="30CFFA37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5B345741" w14:textId="285D0DC2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PGK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0" w:type="pct"/>
            <w:gridSpan w:val="2"/>
            <w:vAlign w:val="center"/>
          </w:tcPr>
          <w:p w14:paraId="020441D1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0291.3</w:t>
            </w:r>
          </w:p>
        </w:tc>
        <w:tc>
          <w:tcPr>
            <w:tcW w:w="1618" w:type="pct"/>
            <w:gridSpan w:val="2"/>
            <w:vAlign w:val="center"/>
          </w:tcPr>
          <w:p w14:paraId="785DA34C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TGGAGCTCCTGGAAGGTAAAG</w:t>
            </w:r>
          </w:p>
        </w:tc>
        <w:tc>
          <w:tcPr>
            <w:tcW w:w="1555" w:type="pct"/>
            <w:gridSpan w:val="2"/>
            <w:vAlign w:val="center"/>
          </w:tcPr>
          <w:p w14:paraId="3B4E998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AGTTGACTTAGGGGCTGTGC</w:t>
            </w:r>
          </w:p>
        </w:tc>
        <w:tc>
          <w:tcPr>
            <w:tcW w:w="525" w:type="pct"/>
            <w:gridSpan w:val="2"/>
            <w:vAlign w:val="center"/>
          </w:tcPr>
          <w:p w14:paraId="51652883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9B1D45" w:rsidRPr="00FA6819" w14:paraId="2E60D4E2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35BED48A" w14:textId="0FDCEC8A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IDO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0" w:type="pct"/>
            <w:gridSpan w:val="2"/>
            <w:vAlign w:val="center"/>
          </w:tcPr>
          <w:p w14:paraId="74EC93B0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2164.5</w:t>
            </w:r>
          </w:p>
        </w:tc>
        <w:tc>
          <w:tcPr>
            <w:tcW w:w="1618" w:type="pct"/>
            <w:gridSpan w:val="2"/>
            <w:vAlign w:val="center"/>
          </w:tcPr>
          <w:p w14:paraId="32EAB3CF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GCAAGAACGGGACACTTTGC</w:t>
            </w:r>
          </w:p>
        </w:tc>
        <w:tc>
          <w:tcPr>
            <w:tcW w:w="1555" w:type="pct"/>
            <w:gridSpan w:val="2"/>
            <w:vAlign w:val="center"/>
          </w:tcPr>
          <w:p w14:paraId="7100E330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TGGGTTCACATGATCGTGGATT</w:t>
            </w:r>
          </w:p>
        </w:tc>
        <w:tc>
          <w:tcPr>
            <w:tcW w:w="525" w:type="pct"/>
            <w:gridSpan w:val="2"/>
            <w:vAlign w:val="center"/>
          </w:tcPr>
          <w:p w14:paraId="4A18A438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9B1D45" w:rsidRPr="00FA6819" w14:paraId="5363C465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53D3A217" w14:textId="6888A188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IRF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0" w:type="pct"/>
            <w:gridSpan w:val="2"/>
            <w:vAlign w:val="center"/>
          </w:tcPr>
          <w:p w14:paraId="78FE2AD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  <w:lang w:eastAsia="en-AU"/>
              </w:rPr>
              <w:t>NM_002198.2</w:t>
            </w:r>
          </w:p>
        </w:tc>
        <w:tc>
          <w:tcPr>
            <w:tcW w:w="1618" w:type="pct"/>
            <w:gridSpan w:val="2"/>
            <w:vAlign w:val="center"/>
          </w:tcPr>
          <w:p w14:paraId="49BE55D1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CAAATCCCGGGGCTCATCTG</w:t>
            </w:r>
          </w:p>
        </w:tc>
        <w:tc>
          <w:tcPr>
            <w:tcW w:w="1555" w:type="pct"/>
            <w:gridSpan w:val="2"/>
            <w:vAlign w:val="center"/>
          </w:tcPr>
          <w:p w14:paraId="25EF195B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CTGCTTTGTATCGGCCTGTG</w:t>
            </w:r>
          </w:p>
        </w:tc>
        <w:tc>
          <w:tcPr>
            <w:tcW w:w="525" w:type="pct"/>
            <w:gridSpan w:val="2"/>
            <w:vAlign w:val="center"/>
          </w:tcPr>
          <w:p w14:paraId="60AC772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145</w:t>
            </w:r>
          </w:p>
        </w:tc>
      </w:tr>
      <w:tr w:rsidR="009B1D45" w:rsidRPr="00FA6819" w14:paraId="01D1AD62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35723D7E" w14:textId="3D911B92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CXCL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20" w:type="pct"/>
            <w:gridSpan w:val="2"/>
            <w:vAlign w:val="center"/>
          </w:tcPr>
          <w:p w14:paraId="7AADECB4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2416.2</w:t>
            </w:r>
          </w:p>
        </w:tc>
        <w:tc>
          <w:tcPr>
            <w:tcW w:w="1618" w:type="pct"/>
            <w:gridSpan w:val="2"/>
            <w:vAlign w:val="center"/>
          </w:tcPr>
          <w:p w14:paraId="7D5E9EBD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 xml:space="preserve">CAGGCTCAAAATCCAATACAGGAG  </w:t>
            </w:r>
          </w:p>
        </w:tc>
        <w:tc>
          <w:tcPr>
            <w:tcW w:w="1555" w:type="pct"/>
            <w:gridSpan w:val="2"/>
            <w:vAlign w:val="center"/>
          </w:tcPr>
          <w:p w14:paraId="31FCA17C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TACTGGGGTTCCTTGCACTC</w:t>
            </w:r>
          </w:p>
        </w:tc>
        <w:tc>
          <w:tcPr>
            <w:tcW w:w="525" w:type="pct"/>
            <w:gridSpan w:val="2"/>
            <w:vAlign w:val="center"/>
          </w:tcPr>
          <w:p w14:paraId="43CBF062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124</w:t>
            </w:r>
          </w:p>
        </w:tc>
      </w:tr>
      <w:tr w:rsidR="009B1D45" w:rsidRPr="00FA6819" w14:paraId="302649AA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63F52A8B" w14:textId="2A6BA543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FTH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0" w:type="pct"/>
            <w:gridSpan w:val="2"/>
            <w:vAlign w:val="center"/>
          </w:tcPr>
          <w:p w14:paraId="4F6DFB34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2032.2</w:t>
            </w:r>
          </w:p>
        </w:tc>
        <w:tc>
          <w:tcPr>
            <w:tcW w:w="1618" w:type="pct"/>
            <w:gridSpan w:val="2"/>
            <w:vAlign w:val="center"/>
          </w:tcPr>
          <w:p w14:paraId="494AC92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CCAGAACTACCACCAGGACTCAG</w:t>
            </w:r>
          </w:p>
        </w:tc>
        <w:tc>
          <w:tcPr>
            <w:tcW w:w="1555" w:type="pct"/>
            <w:gridSpan w:val="2"/>
            <w:vAlign w:val="center"/>
          </w:tcPr>
          <w:p w14:paraId="551430D7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GGTCAAAGTAGTAAGACATGGAC</w:t>
            </w:r>
          </w:p>
        </w:tc>
        <w:tc>
          <w:tcPr>
            <w:tcW w:w="525" w:type="pct"/>
            <w:gridSpan w:val="2"/>
            <w:vAlign w:val="center"/>
          </w:tcPr>
          <w:p w14:paraId="02A2871E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9B1D45" w:rsidRPr="00FA6819" w14:paraId="207A663C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47E4C857" w14:textId="5C0EAD2C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  <w:lang w:eastAsia="en-AU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IL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-6</w:t>
            </w:r>
          </w:p>
        </w:tc>
        <w:tc>
          <w:tcPr>
            <w:tcW w:w="720" w:type="pct"/>
            <w:gridSpan w:val="2"/>
            <w:vAlign w:val="center"/>
          </w:tcPr>
          <w:p w14:paraId="2EE68A52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0600.4</w:t>
            </w:r>
          </w:p>
        </w:tc>
        <w:tc>
          <w:tcPr>
            <w:tcW w:w="1618" w:type="pct"/>
            <w:gridSpan w:val="2"/>
            <w:vAlign w:val="center"/>
          </w:tcPr>
          <w:p w14:paraId="5D55480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ACCCCCAGGAGAAGATTCCAAAG</w:t>
            </w:r>
          </w:p>
        </w:tc>
        <w:tc>
          <w:tcPr>
            <w:tcW w:w="1555" w:type="pct"/>
            <w:gridSpan w:val="2"/>
            <w:vAlign w:val="center"/>
          </w:tcPr>
          <w:p w14:paraId="2BB8FF0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TCACCAGGCAAGTCTCCTCATTG</w:t>
            </w:r>
          </w:p>
        </w:tc>
        <w:tc>
          <w:tcPr>
            <w:tcW w:w="525" w:type="pct"/>
            <w:gridSpan w:val="2"/>
            <w:vAlign w:val="center"/>
          </w:tcPr>
          <w:p w14:paraId="731C51C8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AU"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92</w:t>
            </w:r>
          </w:p>
        </w:tc>
      </w:tr>
      <w:tr w:rsidR="009B1D45" w:rsidRPr="00FA6819" w14:paraId="6D3D7B80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12B0D9F3" w14:textId="10CDEC83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  <w:lang w:eastAsia="en-AU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IL-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20" w:type="pct"/>
            <w:gridSpan w:val="2"/>
            <w:vAlign w:val="center"/>
          </w:tcPr>
          <w:p w14:paraId="25A60410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  <w:lang w:eastAsia="en-AU"/>
              </w:rPr>
              <w:t>NM_000584.3</w:t>
            </w:r>
          </w:p>
        </w:tc>
        <w:tc>
          <w:tcPr>
            <w:tcW w:w="1618" w:type="pct"/>
            <w:gridSpan w:val="2"/>
            <w:vAlign w:val="center"/>
          </w:tcPr>
          <w:p w14:paraId="6CF6A9E9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GCTCTGTGTGAAGGTGCAGTTTTG</w:t>
            </w:r>
          </w:p>
        </w:tc>
        <w:tc>
          <w:tcPr>
            <w:tcW w:w="1555" w:type="pct"/>
            <w:gridSpan w:val="2"/>
            <w:vAlign w:val="center"/>
          </w:tcPr>
          <w:p w14:paraId="4DE13027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ACCCAGTTTTCCTTGGGGTCCAG</w:t>
            </w:r>
          </w:p>
        </w:tc>
        <w:tc>
          <w:tcPr>
            <w:tcW w:w="525" w:type="pct"/>
            <w:gridSpan w:val="2"/>
            <w:vAlign w:val="center"/>
          </w:tcPr>
          <w:p w14:paraId="53012035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AU"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92</w:t>
            </w:r>
          </w:p>
        </w:tc>
      </w:tr>
      <w:tr w:rsidR="009B1D45" w:rsidRPr="00FA6819" w14:paraId="52AF36C9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6AB7CD11" w14:textId="4793220C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  <w:lang w:eastAsia="en-AU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IL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-1a</w:t>
            </w:r>
          </w:p>
        </w:tc>
        <w:tc>
          <w:tcPr>
            <w:tcW w:w="720" w:type="pct"/>
            <w:gridSpan w:val="2"/>
            <w:vAlign w:val="center"/>
          </w:tcPr>
          <w:p w14:paraId="2842F0D9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0575.4</w:t>
            </w:r>
          </w:p>
        </w:tc>
        <w:tc>
          <w:tcPr>
            <w:tcW w:w="1618" w:type="pct"/>
            <w:gridSpan w:val="2"/>
            <w:vAlign w:val="center"/>
          </w:tcPr>
          <w:p w14:paraId="2B1E8F59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CATCCTGAATGACGCCCTCAATC</w:t>
            </w:r>
          </w:p>
        </w:tc>
        <w:tc>
          <w:tcPr>
            <w:tcW w:w="1555" w:type="pct"/>
            <w:gridSpan w:val="2"/>
            <w:vAlign w:val="center"/>
          </w:tcPr>
          <w:p w14:paraId="4E6E0CFE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ATCTCAGGCATCTCCTTCAGCAG</w:t>
            </w:r>
          </w:p>
        </w:tc>
        <w:tc>
          <w:tcPr>
            <w:tcW w:w="525" w:type="pct"/>
            <w:gridSpan w:val="2"/>
            <w:vAlign w:val="center"/>
          </w:tcPr>
          <w:p w14:paraId="6EF546EF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AU"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102</w:t>
            </w:r>
          </w:p>
        </w:tc>
      </w:tr>
      <w:tr w:rsidR="009B1D45" w:rsidRPr="00FA6819" w14:paraId="5A4491D8" w14:textId="77777777" w:rsidTr="00944313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26D58F84" w14:textId="77D3D0E7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  <w:lang w:eastAsia="en-AU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TNF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 xml:space="preserve">-a </w:t>
            </w:r>
          </w:p>
        </w:tc>
        <w:tc>
          <w:tcPr>
            <w:tcW w:w="720" w:type="pct"/>
            <w:gridSpan w:val="2"/>
            <w:vAlign w:val="center"/>
          </w:tcPr>
          <w:p w14:paraId="69EF9444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0594.3</w:t>
            </w:r>
          </w:p>
        </w:tc>
        <w:tc>
          <w:tcPr>
            <w:tcW w:w="1618" w:type="pct"/>
            <w:gridSpan w:val="2"/>
            <w:vAlign w:val="center"/>
          </w:tcPr>
          <w:p w14:paraId="2717E253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CTTCTGCCTGCTGCACTTTG</w:t>
            </w:r>
          </w:p>
        </w:tc>
        <w:tc>
          <w:tcPr>
            <w:tcW w:w="1555" w:type="pct"/>
            <w:gridSpan w:val="2"/>
            <w:vAlign w:val="center"/>
          </w:tcPr>
          <w:p w14:paraId="5A525A0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CTCAGCTTGAGGGTTTGCTAC</w:t>
            </w:r>
          </w:p>
        </w:tc>
        <w:tc>
          <w:tcPr>
            <w:tcW w:w="525" w:type="pct"/>
            <w:gridSpan w:val="2"/>
            <w:vAlign w:val="center"/>
          </w:tcPr>
          <w:p w14:paraId="24548A2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AU"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90</w:t>
            </w:r>
          </w:p>
        </w:tc>
      </w:tr>
      <w:tr w:rsidR="009B1D45" w:rsidRPr="00FA6819" w14:paraId="1D44940F" w14:textId="77777777" w:rsidTr="00090B3C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139BF499" w14:textId="5FB7A242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sz w:val="20"/>
                <w:szCs w:val="20"/>
                <w:lang w:eastAsia="en-AU"/>
              </w:rPr>
            </w:pPr>
            <w:r>
              <w:rPr>
                <w:rFonts w:cs="Times New Roman"/>
                <w:i/>
                <w:sz w:val="20"/>
                <w:szCs w:val="20"/>
                <w:lang w:eastAsia="en-AU"/>
              </w:rPr>
              <w:t>IL</w:t>
            </w:r>
            <w:r w:rsidR="009B1D45" w:rsidRPr="00FA6819">
              <w:rPr>
                <w:rFonts w:cs="Times New Roman"/>
                <w:i/>
                <w:sz w:val="20"/>
                <w:szCs w:val="20"/>
                <w:lang w:eastAsia="en-AU"/>
              </w:rPr>
              <w:t>-10</w:t>
            </w:r>
          </w:p>
        </w:tc>
        <w:tc>
          <w:tcPr>
            <w:tcW w:w="720" w:type="pct"/>
            <w:gridSpan w:val="2"/>
            <w:vAlign w:val="center"/>
          </w:tcPr>
          <w:p w14:paraId="61033EFD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NM_000572.3</w:t>
            </w:r>
          </w:p>
        </w:tc>
        <w:tc>
          <w:tcPr>
            <w:tcW w:w="1618" w:type="pct"/>
            <w:gridSpan w:val="2"/>
            <w:tcBorders>
              <w:bottom w:val="nil"/>
            </w:tcBorders>
            <w:vAlign w:val="center"/>
          </w:tcPr>
          <w:p w14:paraId="54944C98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FA6819">
              <w:rPr>
                <w:rFonts w:cs="Times New Roman"/>
                <w:sz w:val="20"/>
                <w:szCs w:val="20"/>
              </w:rPr>
              <w:t>TACGGCGCTGTCATCGATTT</w:t>
            </w:r>
          </w:p>
        </w:tc>
        <w:tc>
          <w:tcPr>
            <w:tcW w:w="1555" w:type="pct"/>
            <w:gridSpan w:val="2"/>
            <w:tcBorders>
              <w:bottom w:val="nil"/>
            </w:tcBorders>
            <w:vAlign w:val="center"/>
          </w:tcPr>
          <w:p w14:paraId="584B5782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FA6819">
              <w:rPr>
                <w:rFonts w:cs="Times New Roman"/>
                <w:sz w:val="20"/>
                <w:szCs w:val="20"/>
              </w:rPr>
              <w:t>ACTCATGGCTTTGTAGATGCCT</w:t>
            </w:r>
          </w:p>
        </w:tc>
        <w:tc>
          <w:tcPr>
            <w:tcW w:w="525" w:type="pct"/>
            <w:gridSpan w:val="2"/>
            <w:vAlign w:val="center"/>
          </w:tcPr>
          <w:p w14:paraId="5D68EC78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AU"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110</w:t>
            </w:r>
          </w:p>
        </w:tc>
      </w:tr>
      <w:tr w:rsidR="009B1D45" w:rsidRPr="00FA6819" w14:paraId="1430BF22" w14:textId="77777777" w:rsidTr="00090B3C">
        <w:trPr>
          <w:gridAfter w:val="2"/>
          <w:wAfter w:w="187" w:type="pct"/>
          <w:trHeight w:val="340"/>
        </w:trPr>
        <w:tc>
          <w:tcPr>
            <w:tcW w:w="396" w:type="pct"/>
            <w:vAlign w:val="center"/>
          </w:tcPr>
          <w:p w14:paraId="6AF0BC78" w14:textId="1EE51849" w:rsidR="009B1D45" w:rsidRPr="00FA6819" w:rsidRDefault="005F3176" w:rsidP="00944313">
            <w:pPr>
              <w:pStyle w:val="NoSpacing"/>
              <w:spacing w:line="480" w:lineRule="auto"/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cs="Times New Roman"/>
                <w:i/>
                <w:color w:val="000000" w:themeColor="text1"/>
                <w:sz w:val="20"/>
                <w:szCs w:val="20"/>
                <w:lang w:eastAsia="en-AU"/>
              </w:rPr>
              <w:t>IFN</w:t>
            </w:r>
            <w:r w:rsidR="009B1D45" w:rsidRPr="00FA6819">
              <w:rPr>
                <w:rFonts w:cs="Times New Roman"/>
                <w:i/>
                <w:color w:val="000000" w:themeColor="text1"/>
                <w:sz w:val="20"/>
                <w:szCs w:val="20"/>
                <w:lang w:eastAsia="en-AU"/>
              </w:rPr>
              <w:t>-g</w:t>
            </w:r>
          </w:p>
        </w:tc>
        <w:tc>
          <w:tcPr>
            <w:tcW w:w="720" w:type="pct"/>
            <w:gridSpan w:val="2"/>
            <w:vAlign w:val="center"/>
          </w:tcPr>
          <w:p w14:paraId="307B2A33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A681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NM_000619.2</w:t>
            </w:r>
          </w:p>
        </w:tc>
        <w:tc>
          <w:tcPr>
            <w:tcW w:w="1618" w:type="pct"/>
            <w:gridSpan w:val="2"/>
            <w:tcBorders>
              <w:top w:val="nil"/>
              <w:bottom w:val="nil"/>
            </w:tcBorders>
            <w:vAlign w:val="center"/>
          </w:tcPr>
          <w:p w14:paraId="000EC1DF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ATTGGAAAGAGGAGAGTGACAG</w:t>
            </w:r>
          </w:p>
        </w:tc>
        <w:tc>
          <w:tcPr>
            <w:tcW w:w="1555" w:type="pct"/>
            <w:gridSpan w:val="2"/>
            <w:tcBorders>
              <w:top w:val="nil"/>
              <w:bottom w:val="nil"/>
            </w:tcBorders>
            <w:vAlign w:val="center"/>
          </w:tcPr>
          <w:p w14:paraId="5130253C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CACTCTTTTGGATGCTCTGGTC</w:t>
            </w:r>
          </w:p>
        </w:tc>
        <w:tc>
          <w:tcPr>
            <w:tcW w:w="525" w:type="pct"/>
            <w:gridSpan w:val="2"/>
            <w:vAlign w:val="center"/>
          </w:tcPr>
          <w:p w14:paraId="3F11427E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AU" w:eastAsia="en-AU"/>
              </w:rPr>
            </w:pPr>
            <w:r w:rsidRPr="00FA6819">
              <w:rPr>
                <w:rFonts w:cs="Times New Roman"/>
                <w:sz w:val="20"/>
                <w:szCs w:val="20"/>
                <w:lang w:val="en-AU" w:eastAsia="en-AU"/>
              </w:rPr>
              <w:t>105</w:t>
            </w:r>
          </w:p>
        </w:tc>
      </w:tr>
      <w:tr w:rsidR="009B1D45" w:rsidRPr="00FA6819" w14:paraId="391596D0" w14:textId="77777777" w:rsidTr="00090B3C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76"/>
        </w:trPr>
        <w:tc>
          <w:tcPr>
            <w:tcW w:w="44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12949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4388" w:type="pct"/>
            <w:gridSpan w:val="8"/>
            <w:tcBorders>
              <w:left w:val="nil"/>
              <w:right w:val="nil"/>
            </w:tcBorders>
            <w:vAlign w:val="center"/>
          </w:tcPr>
          <w:p w14:paraId="6C399641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>Oligonucleotide sequences used during chlamydial gene expression analysis by RT-qPCR.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6396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B1D45" w:rsidRPr="00FA6819" w14:paraId="272DFA13" w14:textId="77777777" w:rsidTr="00090B3C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67"/>
        </w:trPr>
        <w:tc>
          <w:tcPr>
            <w:tcW w:w="441" w:type="pct"/>
            <w:gridSpan w:val="2"/>
            <w:vAlign w:val="center"/>
          </w:tcPr>
          <w:p w14:paraId="0C47746B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>ID</w:t>
            </w:r>
          </w:p>
        </w:tc>
        <w:tc>
          <w:tcPr>
            <w:tcW w:w="1653" w:type="pct"/>
            <w:gridSpan w:val="2"/>
            <w:vAlign w:val="center"/>
          </w:tcPr>
          <w:p w14:paraId="2C49F1F5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 xml:space="preserve">Sense (5’ </w:t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sym w:font="Wingdings" w:char="F0E0"/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 xml:space="preserve"> 3’)</w:t>
            </w:r>
          </w:p>
        </w:tc>
        <w:tc>
          <w:tcPr>
            <w:tcW w:w="1891" w:type="pct"/>
            <w:gridSpan w:val="2"/>
            <w:vAlign w:val="center"/>
          </w:tcPr>
          <w:p w14:paraId="2BD4099D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 xml:space="preserve">Antisense (5’ </w:t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sym w:font="Wingdings" w:char="F0E0"/>
            </w: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 xml:space="preserve"> 3’)</w:t>
            </w:r>
          </w:p>
        </w:tc>
        <w:tc>
          <w:tcPr>
            <w:tcW w:w="646" w:type="pct"/>
            <w:gridSpan w:val="2"/>
            <w:vAlign w:val="center"/>
          </w:tcPr>
          <w:p w14:paraId="00819C10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>Amplicon Size (bp)</w:t>
            </w:r>
          </w:p>
        </w:tc>
        <w:tc>
          <w:tcPr>
            <w:tcW w:w="368" w:type="pct"/>
            <w:gridSpan w:val="3"/>
            <w:tcBorders>
              <w:top w:val="single" w:sz="4" w:space="0" w:color="auto"/>
            </w:tcBorders>
          </w:tcPr>
          <w:p w14:paraId="074CC4FE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A6819">
              <w:rPr>
                <w:rFonts w:cs="Times New Roman"/>
                <w:b/>
                <w:sz w:val="20"/>
                <w:szCs w:val="20"/>
                <w:lang w:eastAsia="en-AU"/>
              </w:rPr>
              <w:t>Ref</w:t>
            </w:r>
          </w:p>
        </w:tc>
      </w:tr>
      <w:tr w:rsidR="009B1D45" w:rsidRPr="00FA6819" w14:paraId="059A3BEA" w14:textId="77777777" w:rsidTr="009443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41" w:type="pct"/>
            <w:gridSpan w:val="2"/>
            <w:vAlign w:val="center"/>
          </w:tcPr>
          <w:p w14:paraId="29DF79E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FA6819">
              <w:rPr>
                <w:rFonts w:cs="Times New Roman"/>
                <w:i/>
                <w:sz w:val="20"/>
                <w:szCs w:val="20"/>
              </w:rPr>
              <w:lastRenderedPageBreak/>
              <w:t>16S rRNA</w:t>
            </w:r>
          </w:p>
        </w:tc>
        <w:tc>
          <w:tcPr>
            <w:tcW w:w="1653" w:type="pct"/>
            <w:gridSpan w:val="2"/>
            <w:vAlign w:val="center"/>
          </w:tcPr>
          <w:p w14:paraId="7D54E161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  <w:lang w:val="en-AU"/>
              </w:rPr>
              <w:t>GGAGAAAAGGGAATTTCACG</w:t>
            </w:r>
          </w:p>
        </w:tc>
        <w:tc>
          <w:tcPr>
            <w:tcW w:w="1891" w:type="pct"/>
            <w:gridSpan w:val="2"/>
            <w:vAlign w:val="center"/>
          </w:tcPr>
          <w:p w14:paraId="3C5746D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  <w:lang w:val="en-AU"/>
              </w:rPr>
              <w:t>TCCACATCAAGTATGCATCG</w:t>
            </w:r>
          </w:p>
        </w:tc>
        <w:tc>
          <w:tcPr>
            <w:tcW w:w="646" w:type="pct"/>
            <w:gridSpan w:val="2"/>
            <w:vAlign w:val="center"/>
          </w:tcPr>
          <w:p w14:paraId="7B45FE1F" w14:textId="77777777" w:rsidR="009B1D45" w:rsidRPr="00FA6819" w:rsidRDefault="009B1D45" w:rsidP="009443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81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368" w:type="pct"/>
            <w:gridSpan w:val="3"/>
          </w:tcPr>
          <w:p w14:paraId="4732DECD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noProof/>
                <w:sz w:val="20"/>
                <w:szCs w:val="20"/>
              </w:rPr>
              <w:t>[296]</w:t>
            </w:r>
          </w:p>
        </w:tc>
      </w:tr>
      <w:tr w:rsidR="009B1D45" w:rsidRPr="00FA6819" w14:paraId="1B178F79" w14:textId="77777777" w:rsidTr="009443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41" w:type="pct"/>
            <w:gridSpan w:val="2"/>
            <w:vAlign w:val="center"/>
          </w:tcPr>
          <w:p w14:paraId="08F92088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FA6819">
              <w:rPr>
                <w:rFonts w:cs="Times New Roman"/>
                <w:i/>
                <w:sz w:val="20"/>
                <w:szCs w:val="20"/>
              </w:rPr>
              <w:t>omcB</w:t>
            </w:r>
            <w:proofErr w:type="spellEnd"/>
          </w:p>
        </w:tc>
        <w:tc>
          <w:tcPr>
            <w:tcW w:w="1653" w:type="pct"/>
            <w:gridSpan w:val="2"/>
            <w:vAlign w:val="center"/>
          </w:tcPr>
          <w:p w14:paraId="5861AE70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  <w:shd w:val="clear" w:color="auto" w:fill="FFFFFF"/>
              </w:rPr>
              <w:t>GTAAGAGCACAAACTCCTGG</w:t>
            </w:r>
          </w:p>
        </w:tc>
        <w:tc>
          <w:tcPr>
            <w:tcW w:w="1891" w:type="pct"/>
            <w:gridSpan w:val="2"/>
            <w:vAlign w:val="center"/>
          </w:tcPr>
          <w:p w14:paraId="366DDEE5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  <w:shd w:val="clear" w:color="auto" w:fill="FFFFFF"/>
              </w:rPr>
              <w:t>GCACATATGAGTAGCAGCAA</w:t>
            </w:r>
          </w:p>
        </w:tc>
        <w:tc>
          <w:tcPr>
            <w:tcW w:w="646" w:type="pct"/>
            <w:gridSpan w:val="2"/>
            <w:vAlign w:val="center"/>
          </w:tcPr>
          <w:p w14:paraId="300CD9B9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368" w:type="pct"/>
            <w:gridSpan w:val="3"/>
          </w:tcPr>
          <w:p w14:paraId="78096293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B1D45" w:rsidRPr="00FA6819" w14:paraId="6CBF5DE8" w14:textId="77777777" w:rsidTr="009443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41" w:type="pct"/>
            <w:gridSpan w:val="2"/>
            <w:vAlign w:val="center"/>
          </w:tcPr>
          <w:p w14:paraId="71E7E859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FA6819">
              <w:rPr>
                <w:rFonts w:cs="Times New Roman"/>
                <w:i/>
                <w:sz w:val="20"/>
                <w:szCs w:val="20"/>
              </w:rPr>
              <w:t>htrA</w:t>
            </w:r>
            <w:proofErr w:type="spellEnd"/>
          </w:p>
        </w:tc>
        <w:tc>
          <w:tcPr>
            <w:tcW w:w="1653" w:type="pct"/>
            <w:gridSpan w:val="2"/>
            <w:vAlign w:val="center"/>
          </w:tcPr>
          <w:p w14:paraId="68C9A4E7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  <w:shd w:val="clear" w:color="auto" w:fill="FFFFFF"/>
              </w:rPr>
              <w:t>GACTGGGCTATTGCTATTGG</w:t>
            </w:r>
          </w:p>
        </w:tc>
        <w:tc>
          <w:tcPr>
            <w:tcW w:w="1891" w:type="pct"/>
            <w:gridSpan w:val="2"/>
            <w:vAlign w:val="center"/>
          </w:tcPr>
          <w:p w14:paraId="1AC81474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  <w:shd w:val="clear" w:color="auto" w:fill="FFFFFF"/>
              </w:rPr>
              <w:t>ATGGCAGCATCTGTTTGAAT</w:t>
            </w:r>
          </w:p>
        </w:tc>
        <w:tc>
          <w:tcPr>
            <w:tcW w:w="646" w:type="pct"/>
            <w:gridSpan w:val="2"/>
            <w:vAlign w:val="center"/>
          </w:tcPr>
          <w:p w14:paraId="08C5542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368" w:type="pct"/>
            <w:gridSpan w:val="3"/>
          </w:tcPr>
          <w:p w14:paraId="1539FD84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B1D45" w:rsidRPr="00FA6819" w14:paraId="53D6C0EB" w14:textId="77777777" w:rsidTr="009443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41" w:type="pct"/>
            <w:gridSpan w:val="2"/>
            <w:vAlign w:val="center"/>
          </w:tcPr>
          <w:p w14:paraId="04828CE3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819">
              <w:rPr>
                <w:rFonts w:cs="Times New Roman"/>
                <w:i/>
                <w:sz w:val="20"/>
                <w:szCs w:val="20"/>
              </w:rPr>
              <w:t>euo</w:t>
            </w:r>
            <w:proofErr w:type="spellEnd"/>
          </w:p>
        </w:tc>
        <w:tc>
          <w:tcPr>
            <w:tcW w:w="1653" w:type="pct"/>
            <w:gridSpan w:val="2"/>
            <w:vAlign w:val="center"/>
          </w:tcPr>
          <w:p w14:paraId="1F63A0D5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TCCCCGACGCTCTCCTTTCA</w:t>
            </w:r>
          </w:p>
        </w:tc>
        <w:tc>
          <w:tcPr>
            <w:tcW w:w="1891" w:type="pct"/>
            <w:gridSpan w:val="2"/>
            <w:vAlign w:val="center"/>
          </w:tcPr>
          <w:p w14:paraId="4C1DBFF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CTCGTCAGGCTATCTATGTTGCT</w:t>
            </w:r>
          </w:p>
        </w:tc>
        <w:tc>
          <w:tcPr>
            <w:tcW w:w="646" w:type="pct"/>
            <w:gridSpan w:val="2"/>
            <w:vAlign w:val="center"/>
          </w:tcPr>
          <w:p w14:paraId="2C5AC74B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368" w:type="pct"/>
            <w:gridSpan w:val="3"/>
          </w:tcPr>
          <w:p w14:paraId="319C4A2F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noProof/>
                <w:sz w:val="20"/>
                <w:szCs w:val="20"/>
              </w:rPr>
              <w:t>[297]</w:t>
            </w:r>
          </w:p>
        </w:tc>
      </w:tr>
      <w:tr w:rsidR="009B1D45" w:rsidRPr="00FA6819" w14:paraId="39CCD8F2" w14:textId="77777777" w:rsidTr="009443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41" w:type="pct"/>
            <w:gridSpan w:val="2"/>
            <w:vAlign w:val="center"/>
          </w:tcPr>
          <w:p w14:paraId="70B3DB06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819">
              <w:rPr>
                <w:rFonts w:cs="Times New Roman"/>
                <w:i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653" w:type="pct"/>
            <w:gridSpan w:val="2"/>
            <w:vAlign w:val="center"/>
          </w:tcPr>
          <w:p w14:paraId="3EE66559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TGCCGCTTTGAGTTCTGCTT</w:t>
            </w:r>
          </w:p>
        </w:tc>
        <w:tc>
          <w:tcPr>
            <w:tcW w:w="1891" w:type="pct"/>
            <w:gridSpan w:val="2"/>
            <w:vAlign w:val="center"/>
          </w:tcPr>
          <w:p w14:paraId="27CADE07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GTCGATCATAAGGCTTGGTTCAG</w:t>
            </w:r>
          </w:p>
        </w:tc>
        <w:tc>
          <w:tcPr>
            <w:tcW w:w="646" w:type="pct"/>
            <w:gridSpan w:val="2"/>
            <w:vAlign w:val="center"/>
          </w:tcPr>
          <w:p w14:paraId="2CB46C17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368" w:type="pct"/>
            <w:gridSpan w:val="3"/>
          </w:tcPr>
          <w:p w14:paraId="20A37504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noProof/>
                <w:sz w:val="20"/>
                <w:szCs w:val="20"/>
              </w:rPr>
              <w:t>[298]</w:t>
            </w:r>
          </w:p>
        </w:tc>
      </w:tr>
      <w:tr w:rsidR="009B1D45" w:rsidRPr="00FA6819" w14:paraId="3A5BF670" w14:textId="77777777" w:rsidTr="009443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41" w:type="pct"/>
            <w:gridSpan w:val="2"/>
            <w:vAlign w:val="center"/>
          </w:tcPr>
          <w:p w14:paraId="02AB8220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819">
              <w:rPr>
                <w:rFonts w:cs="Times New Roman"/>
                <w:i/>
                <w:sz w:val="20"/>
                <w:szCs w:val="20"/>
              </w:rPr>
              <w:t>trpBA</w:t>
            </w:r>
            <w:proofErr w:type="spellEnd"/>
          </w:p>
        </w:tc>
        <w:tc>
          <w:tcPr>
            <w:tcW w:w="1653" w:type="pct"/>
            <w:gridSpan w:val="2"/>
            <w:vAlign w:val="center"/>
          </w:tcPr>
          <w:p w14:paraId="08ABC0AC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GCATTGGAGTCTTCACATGC</w:t>
            </w:r>
          </w:p>
        </w:tc>
        <w:tc>
          <w:tcPr>
            <w:tcW w:w="1891" w:type="pct"/>
            <w:gridSpan w:val="2"/>
            <w:vAlign w:val="center"/>
          </w:tcPr>
          <w:p w14:paraId="400B3F0F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ACACCTCCTTGAATCAGAGC</w:t>
            </w:r>
          </w:p>
        </w:tc>
        <w:tc>
          <w:tcPr>
            <w:tcW w:w="646" w:type="pct"/>
            <w:gridSpan w:val="2"/>
            <w:vAlign w:val="center"/>
          </w:tcPr>
          <w:p w14:paraId="0A7EF23E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FA6819">
              <w:rPr>
                <w:rFonts w:cs="Times New Roman"/>
                <w:sz w:val="20"/>
                <w:szCs w:val="20"/>
              </w:rPr>
              <w:t>258</w:t>
            </w:r>
          </w:p>
        </w:tc>
        <w:tc>
          <w:tcPr>
            <w:tcW w:w="368" w:type="pct"/>
            <w:gridSpan w:val="3"/>
          </w:tcPr>
          <w:p w14:paraId="431FE9DF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A6819">
              <w:rPr>
                <w:rFonts w:cs="Times New Roman"/>
                <w:noProof/>
                <w:sz w:val="20"/>
                <w:szCs w:val="20"/>
              </w:rPr>
              <w:t>[299]</w:t>
            </w:r>
          </w:p>
        </w:tc>
      </w:tr>
      <w:tr w:rsidR="009B1D45" w:rsidRPr="00FA6819" w14:paraId="0BFA68B1" w14:textId="77777777" w:rsidTr="009443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41" w:type="pct"/>
            <w:gridSpan w:val="2"/>
            <w:tcBorders>
              <w:bottom w:val="single" w:sz="4" w:space="0" w:color="auto"/>
            </w:tcBorders>
            <w:vAlign w:val="center"/>
          </w:tcPr>
          <w:p w14:paraId="750A0C23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pct"/>
            <w:gridSpan w:val="2"/>
            <w:tcBorders>
              <w:bottom w:val="single" w:sz="4" w:space="0" w:color="auto"/>
            </w:tcBorders>
            <w:vAlign w:val="center"/>
          </w:tcPr>
          <w:p w14:paraId="1D8098AC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1" w:type="pct"/>
            <w:gridSpan w:val="2"/>
            <w:tcBorders>
              <w:bottom w:val="single" w:sz="4" w:space="0" w:color="auto"/>
            </w:tcBorders>
            <w:vAlign w:val="center"/>
          </w:tcPr>
          <w:p w14:paraId="696DBEFF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  <w:vAlign w:val="center"/>
          </w:tcPr>
          <w:p w14:paraId="3245258A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" w:type="pct"/>
            <w:gridSpan w:val="3"/>
            <w:tcBorders>
              <w:bottom w:val="single" w:sz="4" w:space="0" w:color="auto"/>
            </w:tcBorders>
          </w:tcPr>
          <w:p w14:paraId="21BDDE00" w14:textId="77777777" w:rsidR="009B1D45" w:rsidRPr="00FA6819" w:rsidRDefault="009B1D45" w:rsidP="00944313">
            <w:pPr>
              <w:pStyle w:val="NoSpacing"/>
              <w:spacing w:line="48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</w:tr>
    </w:tbl>
    <w:p w14:paraId="208EF4BE" w14:textId="77777777" w:rsidR="009B1D45" w:rsidRPr="00927E86" w:rsidRDefault="009B1D45" w:rsidP="009B1D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6C2618" w14:textId="7DBB0CF2" w:rsidR="00927E86" w:rsidRDefault="00927E86" w:rsidP="00927E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FE2A3B" w14:textId="77777777" w:rsidR="00927E86" w:rsidRDefault="00927E86" w:rsidP="00927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3ED82F" w14:textId="3D09E425" w:rsidR="00927E86" w:rsidRPr="00BC5921" w:rsidRDefault="00927E86" w:rsidP="00BC59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46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B1D4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6467E">
        <w:rPr>
          <w:rFonts w:ascii="Times New Roman" w:hAnsi="Times New Roman" w:cs="Times New Roman"/>
          <w:b/>
          <w:sz w:val="24"/>
          <w:szCs w:val="24"/>
        </w:rPr>
        <w:t xml:space="preserve"> Genomic </w:t>
      </w:r>
      <w:r>
        <w:rPr>
          <w:rFonts w:ascii="Times New Roman" w:hAnsi="Times New Roman" w:cs="Times New Roman"/>
          <w:b/>
          <w:sz w:val="24"/>
          <w:szCs w:val="24"/>
        </w:rPr>
        <w:t>data set summary</w:t>
      </w:r>
    </w:p>
    <w:tbl>
      <w:tblPr>
        <w:tblW w:w="9423" w:type="dxa"/>
        <w:tblLayout w:type="fixed"/>
        <w:tblLook w:val="04A0" w:firstRow="1" w:lastRow="0" w:firstColumn="1" w:lastColumn="0" w:noHBand="0" w:noVBand="1"/>
      </w:tblPr>
      <w:tblGrid>
        <w:gridCol w:w="733"/>
        <w:gridCol w:w="792"/>
        <w:gridCol w:w="792"/>
        <w:gridCol w:w="84"/>
        <w:gridCol w:w="1285"/>
        <w:gridCol w:w="433"/>
        <w:gridCol w:w="984"/>
        <w:gridCol w:w="411"/>
        <w:gridCol w:w="358"/>
        <w:gridCol w:w="365"/>
        <w:gridCol w:w="411"/>
        <w:gridCol w:w="358"/>
        <w:gridCol w:w="633"/>
        <w:gridCol w:w="84"/>
        <w:gridCol w:w="74"/>
        <w:gridCol w:w="567"/>
        <w:gridCol w:w="9"/>
        <w:gridCol w:w="14"/>
        <w:gridCol w:w="1036"/>
      </w:tblGrid>
      <w:tr w:rsidR="00575BC0" w:rsidRPr="00D56DB1" w14:paraId="7FEFDC42" w14:textId="77777777" w:rsidTr="00575BC0">
        <w:trPr>
          <w:gridAfter w:val="3"/>
          <w:wAfter w:w="1059" w:type="dxa"/>
          <w:trHeight w:val="28"/>
        </w:trPr>
        <w:tc>
          <w:tcPr>
            <w:tcW w:w="24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869B" w14:textId="77777777" w:rsidR="00575BC0" w:rsidRPr="00D56DB1" w:rsidRDefault="00575BC0" w:rsidP="00575BC0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BCD4" w14:textId="77777777" w:rsidR="00575BC0" w:rsidRPr="00D56DB1" w:rsidRDefault="00575BC0" w:rsidP="00927E8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E6AA" w14:textId="77777777" w:rsidR="00575BC0" w:rsidRPr="00D56DB1" w:rsidRDefault="00575BC0" w:rsidP="00927E8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26FA9" w14:textId="77777777" w:rsidR="00575BC0" w:rsidRPr="00D56DB1" w:rsidRDefault="00575BC0" w:rsidP="00927E8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AC79" w14:textId="377205BA" w:rsidR="00575BC0" w:rsidRPr="00D56DB1" w:rsidRDefault="00575BC0" w:rsidP="00927E8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77F3" w14:textId="77777777" w:rsidR="00575BC0" w:rsidRPr="00D56DB1" w:rsidRDefault="00575BC0" w:rsidP="00927E8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75BC0" w:rsidRPr="00D56DB1" w14:paraId="2D13DB7A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B7E7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56DB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solate ID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FA66" w14:textId="59725890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Filtered </w:t>
            </w:r>
            <w:r w:rsidRPr="00D56DB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eads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00F5" w14:textId="0263C348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56DB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v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rage coverage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ECF3" w14:textId="170B1F44" w:rsidR="00575BC0" w:rsidRPr="007261EF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261EF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</w:tr>
      <w:tr w:rsidR="00575BC0" w:rsidRPr="00D56DB1" w14:paraId="03773140" w14:textId="77777777" w:rsidTr="00F807CF">
        <w:trPr>
          <w:gridAfter w:val="3"/>
          <w:wAfter w:w="1059" w:type="dxa"/>
          <w:trHeight w:val="28"/>
        </w:trPr>
        <w:tc>
          <w:tcPr>
            <w:tcW w:w="836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5DC5" w14:textId="4E0FC978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ultured isolates</w:t>
            </w:r>
          </w:p>
        </w:tc>
      </w:tr>
      <w:tr w:rsidR="00575BC0" w:rsidRPr="00D56DB1" w14:paraId="7F86AC44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1432" w14:textId="633BC558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-049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89F2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404698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E335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2B8E" w14:textId="5923B29B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56FC">
              <w:rPr>
                <w:rFonts w:ascii="Calibri" w:hAnsi="Calibri"/>
                <w:color w:val="000000"/>
                <w:sz w:val="18"/>
                <w:szCs w:val="18"/>
              </w:rPr>
              <w:t>ERR10013542</w:t>
            </w:r>
          </w:p>
        </w:tc>
      </w:tr>
      <w:tr w:rsidR="00575BC0" w:rsidRPr="00D56DB1" w14:paraId="3231A6EF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FD17" w14:textId="61E2C10C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-018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247C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169353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8DAD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E193" w14:textId="2E7586F4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56FC">
              <w:rPr>
                <w:rFonts w:ascii="Calibri" w:hAnsi="Calibri"/>
                <w:color w:val="000000"/>
                <w:sz w:val="18"/>
                <w:szCs w:val="18"/>
              </w:rPr>
              <w:t>ERR10013539</w:t>
            </w:r>
          </w:p>
        </w:tc>
      </w:tr>
      <w:tr w:rsidR="00575BC0" w:rsidRPr="00D56DB1" w14:paraId="250904DC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1A54" w14:textId="32795080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-010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081E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86502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4D8C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66122" w14:textId="1365B7D9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56FC">
              <w:rPr>
                <w:rFonts w:ascii="Calibri" w:hAnsi="Calibri"/>
                <w:color w:val="000000"/>
                <w:sz w:val="18"/>
                <w:szCs w:val="18"/>
              </w:rPr>
              <w:t>ERR10013536</w:t>
            </w:r>
          </w:p>
        </w:tc>
      </w:tr>
      <w:tr w:rsidR="00575BC0" w:rsidRPr="00D56DB1" w14:paraId="217C2D1A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6CFF" w14:textId="6D5A3F03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-052 (1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394C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D56DB1">
              <w:rPr>
                <w:rFonts w:ascii="Calibri" w:hAnsi="Calibri"/>
                <w:sz w:val="18"/>
                <w:szCs w:val="18"/>
              </w:rPr>
              <w:t>266153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D71A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D56DB1">
              <w:rPr>
                <w:rFonts w:ascii="Calibri" w:hAnsi="Calibri"/>
                <w:sz w:val="18"/>
                <w:szCs w:val="18"/>
              </w:rPr>
              <w:t>78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C789E" w14:textId="2282B69E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56FC">
              <w:rPr>
                <w:rFonts w:ascii="Calibri" w:hAnsi="Calibri"/>
                <w:color w:val="000000"/>
                <w:sz w:val="18"/>
                <w:szCs w:val="18"/>
              </w:rPr>
              <w:t>ERR10013543</w:t>
            </w:r>
          </w:p>
        </w:tc>
      </w:tr>
      <w:tr w:rsidR="00575BC0" w:rsidRPr="00D56DB1" w14:paraId="407DDEE6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754D" w14:textId="107E6DAD" w:rsidR="00575BC0" w:rsidRPr="009D5252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D5252">
              <w:rPr>
                <w:rFonts w:ascii="Calibri" w:hAnsi="Calibri"/>
                <w:color w:val="000000"/>
                <w:sz w:val="18"/>
                <w:szCs w:val="18"/>
              </w:rPr>
              <w:t>26-020 (1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FDD6" w14:textId="77777777" w:rsidR="00575BC0" w:rsidRPr="009D5252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9D5252">
              <w:rPr>
                <w:rFonts w:ascii="Calibri" w:hAnsi="Calibri"/>
                <w:sz w:val="18"/>
                <w:szCs w:val="18"/>
              </w:rPr>
              <w:t>533071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E61E" w14:textId="77777777" w:rsidR="00575BC0" w:rsidRPr="009D5252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9D5252">
              <w:rPr>
                <w:rFonts w:ascii="Calibri" w:hAnsi="Calibri"/>
                <w:sz w:val="18"/>
                <w:szCs w:val="18"/>
              </w:rPr>
              <w:t>154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FBA61" w14:textId="544F18D0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56FC">
              <w:rPr>
                <w:rFonts w:ascii="Calibri" w:hAnsi="Calibri"/>
                <w:color w:val="000000"/>
                <w:sz w:val="18"/>
                <w:szCs w:val="18"/>
              </w:rPr>
              <w:t>ERR10013540</w:t>
            </w:r>
          </w:p>
        </w:tc>
      </w:tr>
      <w:tr w:rsidR="00575BC0" w:rsidRPr="00D56DB1" w14:paraId="1C57775D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E8F9" w14:textId="026B216B" w:rsidR="00575BC0" w:rsidRPr="009D5252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D5252">
              <w:rPr>
                <w:rFonts w:ascii="Calibri" w:hAnsi="Calibri"/>
                <w:color w:val="000000"/>
                <w:sz w:val="18"/>
                <w:szCs w:val="18"/>
              </w:rPr>
              <w:t>26-028 (1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6ACD" w14:textId="77777777" w:rsidR="00575BC0" w:rsidRPr="009D5252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9D5252">
              <w:rPr>
                <w:rFonts w:ascii="Calibri" w:hAnsi="Calibri"/>
                <w:sz w:val="18"/>
                <w:szCs w:val="18"/>
              </w:rPr>
              <w:t>586730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2C38" w14:textId="77777777" w:rsidR="00575BC0" w:rsidRPr="009D5252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9D5252">
              <w:rPr>
                <w:rFonts w:ascii="Calibri" w:hAnsi="Calibri"/>
                <w:sz w:val="18"/>
                <w:szCs w:val="18"/>
              </w:rPr>
              <w:t>172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69E66" w14:textId="030F8ADB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41</w:t>
            </w:r>
          </w:p>
        </w:tc>
      </w:tr>
      <w:tr w:rsidR="00575BC0" w:rsidRPr="00D56DB1" w14:paraId="296F7736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80A0" w14:textId="0A99C2A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-017 (1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584F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D56DB1">
              <w:rPr>
                <w:rFonts w:ascii="Calibri" w:hAnsi="Calibri"/>
                <w:sz w:val="18"/>
                <w:szCs w:val="18"/>
              </w:rPr>
              <w:t>1726462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B4E6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D56DB1">
              <w:rPr>
                <w:rFonts w:ascii="Calibri" w:hAnsi="Calibri"/>
                <w:sz w:val="18"/>
                <w:szCs w:val="18"/>
              </w:rPr>
              <w:t>471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47453" w14:textId="5892588E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37</w:t>
            </w:r>
          </w:p>
        </w:tc>
      </w:tr>
      <w:tr w:rsidR="00575BC0" w:rsidRPr="00D56DB1" w14:paraId="1B3CD54A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5A80" w14:textId="71871390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  <w:r w:rsidRPr="00D56DB1">
              <w:rPr>
                <w:rFonts w:ascii="Calibri" w:hAnsi="Calibri"/>
                <w:color w:val="000000"/>
                <w:sz w:val="18"/>
                <w:szCs w:val="18"/>
              </w:rPr>
              <w:t>-017 (13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C775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D56DB1">
              <w:rPr>
                <w:rFonts w:ascii="Calibri" w:hAnsi="Calibri"/>
                <w:sz w:val="18"/>
                <w:szCs w:val="18"/>
              </w:rPr>
              <w:t>809405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76A6" w14:textId="777777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D56DB1">
              <w:rPr>
                <w:rFonts w:ascii="Calibri" w:hAnsi="Calibri"/>
                <w:sz w:val="18"/>
                <w:szCs w:val="18"/>
              </w:rPr>
              <w:t>242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1AFAA" w14:textId="2303FA58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38</w:t>
            </w:r>
          </w:p>
        </w:tc>
      </w:tr>
      <w:tr w:rsidR="00575BC0" w:rsidRPr="00D56DB1" w14:paraId="6D4E72A2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0C060" w14:textId="3A5C158C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-114 (1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0D874" w14:textId="232A73FF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53986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C88BF" w14:textId="3E76F369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7CFB4" w14:textId="71CDC843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44</w:t>
            </w:r>
          </w:p>
        </w:tc>
      </w:tr>
      <w:tr w:rsidR="00575BC0" w:rsidRPr="00D56DB1" w14:paraId="20D452D9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0A55D" w14:textId="065D9B4F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-114 (13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4CC02" w14:textId="7F48A059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45634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33FDF" w14:textId="42A15530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5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7B4CB" w14:textId="7B3D9EE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45</w:t>
            </w:r>
          </w:p>
        </w:tc>
      </w:tr>
      <w:tr w:rsidR="00575BC0" w:rsidRPr="00D56DB1" w14:paraId="40468B1A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B1126" w14:textId="4DD1537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-131 (1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D88C3" w14:textId="7216BEB1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58336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49642" w14:textId="2D5E7B83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3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DCC2" w14:textId="5A4CA110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46</w:t>
            </w:r>
          </w:p>
        </w:tc>
      </w:tr>
      <w:tr w:rsidR="00575BC0" w:rsidRPr="00D56DB1" w14:paraId="09A23DA3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3AD6" w14:textId="3AC0CAFE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-131 (13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0E24" w14:textId="73787FEE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45719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C5238" w14:textId="11B0F5CF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9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1E644" w14:textId="7C3960D5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47</w:t>
            </w:r>
          </w:p>
        </w:tc>
      </w:tr>
      <w:tr w:rsidR="00575BC0" w:rsidRPr="00D56DB1" w14:paraId="5A052FC4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793EE" w14:textId="670BA97A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-554 (1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2DCD7" w14:textId="4DBAA386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50295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EF39A" w14:textId="099A510A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1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CC638" w14:textId="5420B4B5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48</w:t>
            </w:r>
          </w:p>
        </w:tc>
      </w:tr>
      <w:tr w:rsidR="00575BC0" w:rsidRPr="00D56DB1" w14:paraId="6F4F2405" w14:textId="77777777" w:rsidTr="00575BC0">
        <w:trPr>
          <w:gridAfter w:val="2"/>
          <w:wAfter w:w="1050" w:type="dxa"/>
          <w:trHeight w:val="415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6503E" w14:textId="45719000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-554 (13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10C6D" w14:textId="299969DB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50428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68A63" w14:textId="545DC757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0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A6DF7" w14:textId="2FADBD02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49</w:t>
            </w:r>
          </w:p>
        </w:tc>
      </w:tr>
      <w:tr w:rsidR="00575BC0" w:rsidRPr="00D56DB1" w14:paraId="5B80D188" w14:textId="77777777" w:rsidTr="00575BC0">
        <w:trPr>
          <w:gridAfter w:val="2"/>
          <w:wAfter w:w="1050" w:type="dxa"/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6F6E3" w14:textId="30AE324F" w:rsidR="00575BC0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-610 (1)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A193D" w14:textId="1C72D903" w:rsidR="00575BC0" w:rsidRDefault="00575BC0" w:rsidP="00BC5921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46031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70A88" w14:textId="799CAC54" w:rsidR="00575BC0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0</w:t>
            </w:r>
          </w:p>
        </w:tc>
        <w:tc>
          <w:tcPr>
            <w:tcW w:w="25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0C100" w14:textId="7D88BEC6" w:rsidR="00575BC0" w:rsidRPr="00D56DB1" w:rsidRDefault="00575BC0" w:rsidP="00927E8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3954">
              <w:rPr>
                <w:rFonts w:ascii="Calibri" w:hAnsi="Calibri"/>
                <w:color w:val="000000"/>
                <w:sz w:val="18"/>
                <w:szCs w:val="18"/>
              </w:rPr>
              <w:t>ERR10013550</w:t>
            </w:r>
          </w:p>
        </w:tc>
      </w:tr>
      <w:tr w:rsidR="00575BC0" w:rsidRPr="00D56DB1" w14:paraId="18028C45" w14:textId="77777777" w:rsidTr="00575BC0">
        <w:trPr>
          <w:trHeight w:val="28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E5C0" w14:textId="77777777" w:rsidR="00575BC0" w:rsidRPr="00D56DB1" w:rsidRDefault="00575BC0" w:rsidP="001F4C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CA5E" w14:textId="77777777" w:rsidR="00575BC0" w:rsidRPr="00D56DB1" w:rsidRDefault="00575BC0" w:rsidP="001F4CAD">
            <w:pPr>
              <w:spacing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1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6D44" w14:textId="77777777" w:rsidR="00575BC0" w:rsidRPr="00D56DB1" w:rsidRDefault="00575BC0" w:rsidP="001F4CAD">
            <w:pPr>
              <w:spacing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A4CED" w14:textId="77777777" w:rsidR="00575BC0" w:rsidRPr="00D56DB1" w:rsidRDefault="00575BC0" w:rsidP="001F4C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7981" w14:textId="4C48538E" w:rsidR="00575BC0" w:rsidRPr="00D56DB1" w:rsidRDefault="00575BC0" w:rsidP="001F4C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45B8" w14:textId="77777777" w:rsidR="00575BC0" w:rsidRPr="00D56DB1" w:rsidRDefault="00575BC0" w:rsidP="001F4C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876D" w14:textId="77777777" w:rsidR="00575BC0" w:rsidRPr="00D56DB1" w:rsidRDefault="00575BC0" w:rsidP="001F4C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75BC0" w:rsidRPr="00F934C1" w14:paraId="5B84F090" w14:textId="371F99E5" w:rsidTr="00B845C5">
        <w:trPr>
          <w:gridAfter w:val="4"/>
          <w:wAfter w:w="1626" w:type="dxa"/>
          <w:trHeight w:val="310"/>
        </w:trPr>
        <w:tc>
          <w:tcPr>
            <w:tcW w:w="779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FC4D3" w14:textId="1DEB1929" w:rsidR="00575BC0" w:rsidRPr="00BC5921" w:rsidRDefault="00575BC0" w:rsidP="0057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C59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QUENCE CAPTURE</w:t>
            </w:r>
          </w:p>
        </w:tc>
      </w:tr>
      <w:tr w:rsidR="00575BC0" w:rsidRPr="00F934C1" w14:paraId="215B444B" w14:textId="39BE48BC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CDAC" w14:textId="77777777" w:rsidR="00575BC0" w:rsidRPr="00F934C1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amp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01D0" w14:textId="77777777" w:rsidR="00575BC0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Baseline compared to Repeat</w:t>
            </w:r>
          </w:p>
          <w:p w14:paraId="15A6809A" w14:textId="14D80F6C" w:rsidR="00575BC0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Number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genomic differences</w:t>
            </w:r>
            <w:r w:rsidRPr="00F934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14:paraId="2D371E92" w14:textId="66E867B5" w:rsidR="00575BC0" w:rsidRPr="00F934C1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1FE8" w14:textId="77777777" w:rsidR="00575BC0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Baseline</w:t>
            </w:r>
            <w:r w:rsidRPr="00F934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14:paraId="369C8DC6" w14:textId="201B9C19" w:rsidR="00575BC0" w:rsidRPr="00F934C1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Average Read depth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B28E" w14:textId="77777777" w:rsidR="00575BC0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epeat Infection</w:t>
            </w:r>
            <w:r w:rsidRPr="00F934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14:paraId="2EF7AA64" w14:textId="26BB82E1" w:rsidR="00575BC0" w:rsidRPr="00F934C1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Average Read depth 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4A43" w14:textId="3F10AA3B" w:rsidR="00575BC0" w:rsidRPr="00F934C1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Days between initial and repeat infection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24D8" w14:textId="39B1A6F9" w:rsidR="00575BC0" w:rsidRPr="00F934C1" w:rsidRDefault="00575BC0" w:rsidP="00F93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261EF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</w:tr>
      <w:tr w:rsidR="00B845C5" w:rsidRPr="00F934C1" w14:paraId="0D67444D" w14:textId="37F8A124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A65F" w14:textId="2CD89338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17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C0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90B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9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DFAC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6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CFF6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ABC84" w14:textId="4ADCB85E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84,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RR10013485 </w:t>
            </w:r>
          </w:p>
        </w:tc>
      </w:tr>
      <w:tr w:rsidR="00B845C5" w:rsidRPr="00F934C1" w14:paraId="19F3C7AE" w14:textId="738600CF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E310" w14:textId="5ECE820C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B349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9C2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9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A3EA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6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C26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A0181" w14:textId="1099BBA1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98, ERR10013499</w:t>
            </w:r>
          </w:p>
        </w:tc>
      </w:tr>
      <w:tr w:rsidR="00B845C5" w:rsidRPr="00F934C1" w14:paraId="71831663" w14:textId="0755CDD5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2C70" w14:textId="0510FDB0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907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0B07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1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EC6C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8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E28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623B3" w14:textId="74BFBBEB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00, ERR10013501</w:t>
            </w:r>
          </w:p>
        </w:tc>
      </w:tr>
      <w:tr w:rsidR="00B845C5" w:rsidRPr="00F934C1" w14:paraId="5A87DD03" w14:textId="184961EC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D9F0" w14:textId="0D825D35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1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9D55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BB3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9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180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149C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E4A17" w14:textId="7A991B8E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02, ERR10013503</w:t>
            </w:r>
          </w:p>
        </w:tc>
      </w:tr>
      <w:tr w:rsidR="00B845C5" w:rsidRPr="00F934C1" w14:paraId="32EDB901" w14:textId="679BB780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99E7" w14:textId="42010E34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86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F64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E6F2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B3FF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6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646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B9D7D" w14:textId="5EC31A15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21, ERR10013522</w:t>
            </w:r>
          </w:p>
        </w:tc>
      </w:tr>
      <w:tr w:rsidR="00B845C5" w:rsidRPr="00F934C1" w14:paraId="46B4B8C1" w14:textId="73D11B10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3221" w14:textId="108BCE31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2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02D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C12F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0D4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AF2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82581" w14:textId="7DCC8F70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07, ERR10013508</w:t>
            </w:r>
          </w:p>
        </w:tc>
      </w:tr>
      <w:tr w:rsidR="00B845C5" w:rsidRPr="00F934C1" w14:paraId="1E4F064D" w14:textId="0F588AB5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AC91" w14:textId="5318643D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2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F21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1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5E22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08E9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56A7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E0D95" w14:textId="2BA7A689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24, ERR10013525</w:t>
            </w:r>
          </w:p>
        </w:tc>
      </w:tr>
      <w:tr w:rsidR="00B845C5" w:rsidRPr="00F934C1" w14:paraId="44559AD7" w14:textId="6F4BEFA6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6F58" w14:textId="12B5904B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10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65BA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29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537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7764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799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5ABCA" w14:textId="59ACB082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80, ERR10013481</w:t>
            </w:r>
          </w:p>
        </w:tc>
      </w:tr>
      <w:tr w:rsidR="00B845C5" w:rsidRPr="00F934C1" w14:paraId="582AC83D" w14:textId="0EE90842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0D3D" w14:textId="2F6C6772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32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9C8C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34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9A54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4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388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2654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E82D4" w14:textId="50FC43CB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29, ERR10013530</w:t>
            </w:r>
          </w:p>
        </w:tc>
      </w:tr>
      <w:tr w:rsidR="00B845C5" w:rsidRPr="00F934C1" w14:paraId="27684167" w14:textId="4B6E71FD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C132" w14:textId="0108DEC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3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90BA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1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0943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5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1313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D23F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7E401" w14:textId="78C1910B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09, ERR10013510</w:t>
            </w:r>
          </w:p>
        </w:tc>
      </w:tr>
      <w:tr w:rsidR="00B845C5" w:rsidRPr="00F934C1" w14:paraId="209E4ECF" w14:textId="5296D376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C330" w14:textId="44401862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52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002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64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7BD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1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ABFF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6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47E4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B3147" w14:textId="34E64C15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90, ERR10013491</w:t>
            </w:r>
          </w:p>
        </w:tc>
      </w:tr>
      <w:tr w:rsidR="00B845C5" w:rsidRPr="00F934C1" w14:paraId="7B8F3DB5" w14:textId="230F0644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2A8C" w14:textId="58771521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4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2469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12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AB2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7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F827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3082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0291C" w14:textId="0201897D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04, ERR10013505</w:t>
            </w:r>
          </w:p>
        </w:tc>
      </w:tr>
      <w:tr w:rsidR="00B845C5" w:rsidRPr="00F934C1" w14:paraId="0F5E4234" w14:textId="55B3649E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4F40" w14:textId="2241161C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25E3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70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54E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9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CB4F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5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3755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7F709" w14:textId="10043B4F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96, ERR10013497</w:t>
            </w:r>
          </w:p>
        </w:tc>
      </w:tr>
      <w:tr w:rsidR="00B845C5" w:rsidRPr="00F934C1" w14:paraId="1CBEB232" w14:textId="271B6705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7273" w14:textId="500F186C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16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6A09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40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C75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0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456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C66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BF465" w14:textId="0D63F05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82, ERR10013483</w:t>
            </w:r>
          </w:p>
        </w:tc>
      </w:tr>
      <w:tr w:rsidR="00B845C5" w:rsidRPr="00F934C1" w14:paraId="1801CD4D" w14:textId="0B1496E2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DD83" w14:textId="2DE277CC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79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D105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81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6BE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8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7AE0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447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D24C9" w14:textId="4E07EB48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92, ERR10013493</w:t>
            </w:r>
          </w:p>
        </w:tc>
      </w:tr>
      <w:tr w:rsidR="00B845C5" w:rsidRPr="00F934C1" w14:paraId="6C6DDBAF" w14:textId="6652D2DF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B2B4" w14:textId="6CD711B5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7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71E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35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05A2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F9B6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7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4025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0A7F4" w14:textId="20DA1368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13, ERR10013514</w:t>
            </w:r>
          </w:p>
        </w:tc>
      </w:tr>
      <w:tr w:rsidR="00B845C5" w:rsidRPr="00F934C1" w14:paraId="0B81F4D1" w14:textId="688549C8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A8DB" w14:textId="55868A41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48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C32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62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C692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9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930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7A76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C7949" w14:textId="692745FC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88, ERR10013489</w:t>
            </w:r>
          </w:p>
        </w:tc>
      </w:tr>
      <w:tr w:rsidR="00B845C5" w:rsidRPr="00F934C1" w14:paraId="7F9DB8A5" w14:textId="29C47488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A3A3" w14:textId="3F1BB379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83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500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9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C029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3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E300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8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4D90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741DF" w14:textId="22B4C025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34, ERR10013535</w:t>
            </w:r>
          </w:p>
        </w:tc>
      </w:tr>
      <w:tr w:rsidR="00B845C5" w:rsidRPr="00F934C1" w14:paraId="0982524E" w14:textId="34434017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81A9" w14:textId="1D192C53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10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F2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5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28EF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2EC5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0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540A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E7545" w14:textId="0B3C1EFD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26, ERR10013527</w:t>
            </w:r>
          </w:p>
        </w:tc>
      </w:tr>
      <w:tr w:rsidR="00B845C5" w:rsidRPr="00F934C1" w14:paraId="775DB768" w14:textId="06AB2A89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1D40" w14:textId="7383F4F5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4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12D0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67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AB5A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2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63D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5C3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B72C1" w14:textId="1C7D97B2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15, ERR10013516</w:t>
            </w:r>
          </w:p>
        </w:tc>
      </w:tr>
      <w:tr w:rsidR="00B845C5" w:rsidRPr="00F934C1" w14:paraId="5375B4FE" w14:textId="5EF6C92F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FCC0" w14:textId="02AEA463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5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4837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24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202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43A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04E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0F441" w14:textId="19313B98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11, ERR10013512</w:t>
            </w:r>
          </w:p>
        </w:tc>
      </w:tr>
      <w:tr w:rsidR="00B845C5" w:rsidRPr="00F934C1" w14:paraId="0EB38DA2" w14:textId="46C1D927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627E" w14:textId="7173608A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19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5D0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38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CCE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5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A15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A87B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485A9" w14:textId="10C7E4FA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19, ERR10013520</w:t>
            </w:r>
          </w:p>
        </w:tc>
      </w:tr>
      <w:tr w:rsidR="00B845C5" w:rsidRPr="00F934C1" w14:paraId="0A467089" w14:textId="6F75CAFD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3FC5" w14:textId="312DA946" w:rsidR="00B845C5" w:rsidRPr="00B76FA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6F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082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19B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506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87A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0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DDE7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8C3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930B1" w14:textId="5FA80B7B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94, ERR10013495</w:t>
            </w:r>
          </w:p>
        </w:tc>
      </w:tr>
      <w:tr w:rsidR="00B845C5" w:rsidRPr="00F934C1" w14:paraId="51EF0755" w14:textId="51951FD8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EEB1" w14:textId="57EB5BD2" w:rsidR="00B845C5" w:rsidRPr="00B76FA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6F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245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DB9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898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CB4E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5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752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C7D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38486" w14:textId="4CCD6485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17, ERR10013518</w:t>
            </w:r>
          </w:p>
        </w:tc>
      </w:tr>
      <w:tr w:rsidR="00B845C5" w:rsidRPr="00F934C1" w14:paraId="35798B59" w14:textId="5F0BE515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28AF" w14:textId="3D3721D3" w:rsidR="00B845C5" w:rsidRPr="00B76FA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6F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020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B57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725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562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2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C70D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9AA7" w14:textId="77777777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03D94" w14:textId="7E961F4D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486, ERR10013487</w:t>
            </w:r>
          </w:p>
        </w:tc>
      </w:tr>
      <w:tr w:rsidR="00B845C5" w:rsidRPr="00F934C1" w14:paraId="06E5BBB7" w14:textId="4FFEC16D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B458" w14:textId="767DF74A" w:rsidR="00B845C5" w:rsidRPr="00B76FA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6F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-202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53BC" w14:textId="7777777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1CE1" w14:textId="7777777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A573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7948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F623D" w14:textId="603BB6C5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06</w:t>
            </w:r>
          </w:p>
        </w:tc>
      </w:tr>
      <w:tr w:rsidR="00B845C5" w:rsidRPr="00F934C1" w14:paraId="0C302A78" w14:textId="328344AA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FF26" w14:textId="5D471926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95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19F6" w14:textId="7777777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E54F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9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D3C0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6859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E0067" w14:textId="6DDF8FAF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23</w:t>
            </w:r>
          </w:p>
        </w:tc>
      </w:tr>
      <w:tr w:rsidR="00B845C5" w:rsidRPr="00F934C1" w14:paraId="71D7F280" w14:textId="334595F1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02FB" w14:textId="12922E34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14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124C" w14:textId="7777777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F9E0" w14:textId="7777777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E16A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D14F" w14:textId="77777777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601D7" w14:textId="349830E6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28</w:t>
            </w:r>
          </w:p>
        </w:tc>
      </w:tr>
      <w:tr w:rsidR="00B845C5" w:rsidRPr="00F934C1" w14:paraId="538EC9B6" w14:textId="50DB8885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1A6E" w14:textId="4FC602C4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34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A03E" w14:textId="7777777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196F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5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5F90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B53B" w14:textId="77777777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13A46" w14:textId="4D98B900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31</w:t>
            </w:r>
          </w:p>
        </w:tc>
      </w:tr>
      <w:tr w:rsidR="00B845C5" w:rsidRPr="00F934C1" w14:paraId="6EFD7C1C" w14:textId="6758B7C1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2CD3" w14:textId="107E9FA2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7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6F18" w14:textId="7777777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E0C1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0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41D4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3CA7" w14:textId="77777777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E4A2B" w14:textId="76FE1FD8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32</w:t>
            </w:r>
          </w:p>
        </w:tc>
      </w:tr>
      <w:tr w:rsidR="00B845C5" w:rsidRPr="00F934C1" w14:paraId="4133340B" w14:textId="1F79A94F" w:rsidTr="00B845C5">
        <w:trPr>
          <w:gridAfter w:val="4"/>
          <w:wAfter w:w="1626" w:type="dxa"/>
          <w:trHeight w:val="31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2C3F" w14:textId="75A8C92A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-</w:t>
            </w: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75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19EB" w14:textId="77777777" w:rsidR="00B845C5" w:rsidRPr="00F934C1" w:rsidRDefault="00B845C5" w:rsidP="00B845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C94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93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9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0C4C" w14:textId="77777777" w:rsidR="00B845C5" w:rsidRPr="00F934C1" w:rsidRDefault="00B845C5" w:rsidP="00B845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CBE3" w14:textId="77777777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0FC4A" w14:textId="0E18A26C" w:rsidR="00B845C5" w:rsidRPr="00F934C1" w:rsidRDefault="00B845C5" w:rsidP="00B8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10013533</w:t>
            </w:r>
          </w:p>
        </w:tc>
      </w:tr>
    </w:tbl>
    <w:p w14:paraId="51829FFF" w14:textId="41DE786D" w:rsidR="00927E86" w:rsidRPr="00927E86" w:rsidRDefault="00927E86" w:rsidP="009B1D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27E86" w:rsidRPr="00927E86" w:rsidSect="00A16CA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FEC6B" w14:textId="77777777" w:rsidR="004E74CD" w:rsidRDefault="004E74CD" w:rsidP="00540895">
      <w:pPr>
        <w:spacing w:after="0" w:line="240" w:lineRule="auto"/>
      </w:pPr>
      <w:r>
        <w:separator/>
      </w:r>
    </w:p>
  </w:endnote>
  <w:endnote w:type="continuationSeparator" w:id="0">
    <w:p w14:paraId="401CF819" w14:textId="77777777" w:rsidR="004E74CD" w:rsidRDefault="004E74CD" w:rsidP="00540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219F8" w14:textId="77777777" w:rsidR="00B24E9C" w:rsidRDefault="00B24E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228C7" w14:textId="77777777" w:rsidR="00B24E9C" w:rsidRDefault="00B24E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A303A" w14:textId="77777777" w:rsidR="00B24E9C" w:rsidRDefault="00B24E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C6409" w14:textId="77777777" w:rsidR="004E74CD" w:rsidRDefault="004E74CD" w:rsidP="00540895">
      <w:pPr>
        <w:spacing w:after="0" w:line="240" w:lineRule="auto"/>
      </w:pPr>
      <w:r>
        <w:separator/>
      </w:r>
    </w:p>
  </w:footnote>
  <w:footnote w:type="continuationSeparator" w:id="0">
    <w:p w14:paraId="2955439C" w14:textId="77777777" w:rsidR="004E74CD" w:rsidRDefault="004E74CD" w:rsidP="005408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6D345" w14:textId="77777777" w:rsidR="00B24E9C" w:rsidRDefault="00B24E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2B35" w14:textId="77777777" w:rsidR="00B24E9C" w:rsidRDefault="00B24E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35C33" w14:textId="77777777" w:rsidR="00B24E9C" w:rsidRDefault="00B24E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0xfxe2jrvfa3ezss9v2pfmd95edpe2d05f&quot;&gt;totallibrary Copy&lt;record-ids&gt;&lt;item&gt;4174&lt;/item&gt;&lt;item&gt;4179&lt;/item&gt;&lt;item&gt;4752&lt;/item&gt;&lt;item&gt;4753&lt;/item&gt;&lt;item&gt;4754&lt;/item&gt;&lt;item&gt;4851&lt;/item&gt;&lt;item&gt;4852&lt;/item&gt;&lt;item&gt;4853&lt;/item&gt;&lt;item&gt;4854&lt;/item&gt;&lt;item&gt;4855&lt;/item&gt;&lt;item&gt;4918&lt;/item&gt;&lt;/record-ids&gt;&lt;/item&gt;&lt;/Libraries&gt;"/>
  </w:docVars>
  <w:rsids>
    <w:rsidRoot w:val="00EB77C7"/>
    <w:rsid w:val="00034E92"/>
    <w:rsid w:val="0005260A"/>
    <w:rsid w:val="0005364F"/>
    <w:rsid w:val="000659E9"/>
    <w:rsid w:val="00067DA6"/>
    <w:rsid w:val="00081B4C"/>
    <w:rsid w:val="00090B3C"/>
    <w:rsid w:val="000A2539"/>
    <w:rsid w:val="000B3B8B"/>
    <w:rsid w:val="000B3C4D"/>
    <w:rsid w:val="000C12FD"/>
    <w:rsid w:val="000C4F15"/>
    <w:rsid w:val="000F78EC"/>
    <w:rsid w:val="00121883"/>
    <w:rsid w:val="00137D98"/>
    <w:rsid w:val="00145C31"/>
    <w:rsid w:val="00162D9E"/>
    <w:rsid w:val="00197343"/>
    <w:rsid w:val="001C35C1"/>
    <w:rsid w:val="001D4EA6"/>
    <w:rsid w:val="001E3954"/>
    <w:rsid w:val="001E4556"/>
    <w:rsid w:val="001F4CAD"/>
    <w:rsid w:val="00201DAF"/>
    <w:rsid w:val="00220EB6"/>
    <w:rsid w:val="00232453"/>
    <w:rsid w:val="002757C2"/>
    <w:rsid w:val="002A2514"/>
    <w:rsid w:val="002C02F3"/>
    <w:rsid w:val="002D2928"/>
    <w:rsid w:val="002D5C05"/>
    <w:rsid w:val="002E1DDE"/>
    <w:rsid w:val="00314D10"/>
    <w:rsid w:val="00316C89"/>
    <w:rsid w:val="00347E23"/>
    <w:rsid w:val="00352111"/>
    <w:rsid w:val="003625EC"/>
    <w:rsid w:val="003644A1"/>
    <w:rsid w:val="00372D26"/>
    <w:rsid w:val="00381D89"/>
    <w:rsid w:val="00384243"/>
    <w:rsid w:val="003A5F22"/>
    <w:rsid w:val="003A7241"/>
    <w:rsid w:val="003E18F8"/>
    <w:rsid w:val="0040393B"/>
    <w:rsid w:val="00403C1E"/>
    <w:rsid w:val="0040568A"/>
    <w:rsid w:val="00424D2F"/>
    <w:rsid w:val="0046592B"/>
    <w:rsid w:val="00473761"/>
    <w:rsid w:val="00486E88"/>
    <w:rsid w:val="004A1305"/>
    <w:rsid w:val="004D13A6"/>
    <w:rsid w:val="004D2399"/>
    <w:rsid w:val="004E74CD"/>
    <w:rsid w:val="0050702D"/>
    <w:rsid w:val="00523954"/>
    <w:rsid w:val="005406AE"/>
    <w:rsid w:val="00540895"/>
    <w:rsid w:val="005448D8"/>
    <w:rsid w:val="00557C72"/>
    <w:rsid w:val="00575BC0"/>
    <w:rsid w:val="005809AB"/>
    <w:rsid w:val="005D45A5"/>
    <w:rsid w:val="005D63EE"/>
    <w:rsid w:val="005E029E"/>
    <w:rsid w:val="005E4EB6"/>
    <w:rsid w:val="005F3176"/>
    <w:rsid w:val="00634353"/>
    <w:rsid w:val="00663E9A"/>
    <w:rsid w:val="00667B92"/>
    <w:rsid w:val="00667FB9"/>
    <w:rsid w:val="00675595"/>
    <w:rsid w:val="00686C8C"/>
    <w:rsid w:val="006C2E29"/>
    <w:rsid w:val="006C2FF0"/>
    <w:rsid w:val="00701A8F"/>
    <w:rsid w:val="00713C6D"/>
    <w:rsid w:val="00720354"/>
    <w:rsid w:val="00721689"/>
    <w:rsid w:val="007261EF"/>
    <w:rsid w:val="0075128E"/>
    <w:rsid w:val="007623BC"/>
    <w:rsid w:val="007761D6"/>
    <w:rsid w:val="00782E2D"/>
    <w:rsid w:val="007B2CC1"/>
    <w:rsid w:val="007B74B2"/>
    <w:rsid w:val="007C131F"/>
    <w:rsid w:val="007D11D3"/>
    <w:rsid w:val="007D7C5B"/>
    <w:rsid w:val="007E25FA"/>
    <w:rsid w:val="007E6150"/>
    <w:rsid w:val="0080757D"/>
    <w:rsid w:val="00816CA9"/>
    <w:rsid w:val="00834989"/>
    <w:rsid w:val="00836A3F"/>
    <w:rsid w:val="00850119"/>
    <w:rsid w:val="00863147"/>
    <w:rsid w:val="008C3D1D"/>
    <w:rsid w:val="008D2698"/>
    <w:rsid w:val="008E383D"/>
    <w:rsid w:val="009013E6"/>
    <w:rsid w:val="00926E3F"/>
    <w:rsid w:val="00927E86"/>
    <w:rsid w:val="00954930"/>
    <w:rsid w:val="00967414"/>
    <w:rsid w:val="00972890"/>
    <w:rsid w:val="009748C7"/>
    <w:rsid w:val="00980D04"/>
    <w:rsid w:val="00993CDF"/>
    <w:rsid w:val="009A59DD"/>
    <w:rsid w:val="009B1D45"/>
    <w:rsid w:val="009D5252"/>
    <w:rsid w:val="009F043B"/>
    <w:rsid w:val="00A16CA7"/>
    <w:rsid w:val="00A21EC4"/>
    <w:rsid w:val="00A27056"/>
    <w:rsid w:val="00A33D5E"/>
    <w:rsid w:val="00A33E92"/>
    <w:rsid w:val="00A556C2"/>
    <w:rsid w:val="00A56CE7"/>
    <w:rsid w:val="00A66861"/>
    <w:rsid w:val="00A764EC"/>
    <w:rsid w:val="00A76B07"/>
    <w:rsid w:val="00A91346"/>
    <w:rsid w:val="00AA75DD"/>
    <w:rsid w:val="00AB2C8B"/>
    <w:rsid w:val="00AD26E9"/>
    <w:rsid w:val="00AD2A68"/>
    <w:rsid w:val="00B06396"/>
    <w:rsid w:val="00B24E9C"/>
    <w:rsid w:val="00B36790"/>
    <w:rsid w:val="00B403F2"/>
    <w:rsid w:val="00B437DA"/>
    <w:rsid w:val="00B605CC"/>
    <w:rsid w:val="00B62AA7"/>
    <w:rsid w:val="00B640C6"/>
    <w:rsid w:val="00B76FA1"/>
    <w:rsid w:val="00B778F7"/>
    <w:rsid w:val="00B845C5"/>
    <w:rsid w:val="00B869C6"/>
    <w:rsid w:val="00BA6DC0"/>
    <w:rsid w:val="00BA7412"/>
    <w:rsid w:val="00BC5921"/>
    <w:rsid w:val="00BE0AAB"/>
    <w:rsid w:val="00BE3AC0"/>
    <w:rsid w:val="00BF6C63"/>
    <w:rsid w:val="00C00886"/>
    <w:rsid w:val="00C01814"/>
    <w:rsid w:val="00C0412D"/>
    <w:rsid w:val="00C07D6D"/>
    <w:rsid w:val="00C50E40"/>
    <w:rsid w:val="00C61554"/>
    <w:rsid w:val="00C7512A"/>
    <w:rsid w:val="00CA47B3"/>
    <w:rsid w:val="00D20297"/>
    <w:rsid w:val="00D326FB"/>
    <w:rsid w:val="00D53471"/>
    <w:rsid w:val="00D556FC"/>
    <w:rsid w:val="00D65291"/>
    <w:rsid w:val="00D8468D"/>
    <w:rsid w:val="00D94938"/>
    <w:rsid w:val="00DB0822"/>
    <w:rsid w:val="00DD1559"/>
    <w:rsid w:val="00DE381B"/>
    <w:rsid w:val="00E12058"/>
    <w:rsid w:val="00E20E77"/>
    <w:rsid w:val="00E210BE"/>
    <w:rsid w:val="00E40821"/>
    <w:rsid w:val="00E57473"/>
    <w:rsid w:val="00E62D21"/>
    <w:rsid w:val="00E6643A"/>
    <w:rsid w:val="00E73370"/>
    <w:rsid w:val="00E77ED1"/>
    <w:rsid w:val="00E87A62"/>
    <w:rsid w:val="00EA141C"/>
    <w:rsid w:val="00EB77C7"/>
    <w:rsid w:val="00EC045B"/>
    <w:rsid w:val="00ED6941"/>
    <w:rsid w:val="00EE5E73"/>
    <w:rsid w:val="00F30ACE"/>
    <w:rsid w:val="00F7634E"/>
    <w:rsid w:val="00F76C9A"/>
    <w:rsid w:val="00F90D82"/>
    <w:rsid w:val="00F934C1"/>
    <w:rsid w:val="00F94FB4"/>
    <w:rsid w:val="00FA6819"/>
    <w:rsid w:val="00FC7B4B"/>
    <w:rsid w:val="00FD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E993D"/>
  <w15:chartTrackingRefBased/>
  <w15:docId w15:val="{92684462-5570-403B-ADBB-6A181108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7C7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5291"/>
    <w:pPr>
      <w:keepNext/>
      <w:keepLines/>
      <w:spacing w:before="240" w:after="120" w:line="480" w:lineRule="auto"/>
      <w:jc w:val="both"/>
      <w:outlineLvl w:val="2"/>
    </w:pPr>
    <w:rPr>
      <w:rFonts w:ascii="Times New Roman" w:eastAsiaTheme="majorEastAsia" w:hAnsi="Times New Roman" w:cstheme="majorBidi"/>
      <w:spacing w:val="10"/>
      <w:kern w:val="24"/>
      <w:sz w:val="36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7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C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B7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77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77C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0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D04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65291"/>
    <w:rPr>
      <w:rFonts w:ascii="Times New Roman" w:eastAsiaTheme="majorEastAsia" w:hAnsi="Times New Roman" w:cstheme="majorBidi"/>
      <w:spacing w:val="10"/>
      <w:kern w:val="24"/>
      <w:sz w:val="36"/>
      <w:szCs w:val="24"/>
      <w:lang w:val="en-US"/>
    </w:rPr>
  </w:style>
  <w:style w:type="paragraph" w:styleId="NoSpacing">
    <w:name w:val="No Spacing"/>
    <w:uiPriority w:val="1"/>
    <w:qFormat/>
    <w:rsid w:val="00D65291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C3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80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7E86"/>
    <w:pPr>
      <w:spacing w:before="120" w:line="240" w:lineRule="auto"/>
      <w:jc w:val="both"/>
    </w:pPr>
    <w:rPr>
      <w:rFonts w:ascii="Times New Roman" w:eastAsia="Times New Roman" w:hAnsi="Times New Roman" w:cs="Times New Roman"/>
      <w:b/>
      <w:bCs/>
      <w:noProof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E61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34E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4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E9C"/>
  </w:style>
  <w:style w:type="paragraph" w:styleId="Footer">
    <w:name w:val="footer"/>
    <w:basedOn w:val="Normal"/>
    <w:link w:val="FooterChar"/>
    <w:uiPriority w:val="99"/>
    <w:unhideWhenUsed/>
    <w:rsid w:val="00B24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37" ma:contentTypeDescription="Create a new document." ma:contentTypeScope="" ma:versionID="550b428bfedf44db8e1851621a0ff5b7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40acdf303a09006105bb9f7bb85a3483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AutoKeyPoints" minOccurs="0"/>
                <xsd:element ref="ns3:MediaServiceKeyPoints" minOccurs="0"/>
                <xsd:element ref="ns3:Teams_Channel_Section_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21" nillable="true" ma:displayName="Notebook Type" ma:internalName="NotebookType">
      <xsd:simpleType>
        <xsd:restriction base="dms:Text"/>
      </xsd:simpleType>
    </xsd:element>
    <xsd:element name="FolderType" ma:index="22" nillable="true" ma:displayName="Folder Type" ma:internalName="FolderType">
      <xsd:simpleType>
        <xsd:restriction base="dms:Text"/>
      </xsd:simpleType>
    </xsd:element>
    <xsd:element name="CultureName" ma:index="23" nillable="true" ma:displayName="Culture Name" ma:internalName="CultureName">
      <xsd:simpleType>
        <xsd:restriction base="dms:Text"/>
      </xsd:simpleType>
    </xsd:element>
    <xsd:element name="AppVersion" ma:index="24" nillable="true" ma:displayName="App Version" ma:internalName="AppVersion">
      <xsd:simpleType>
        <xsd:restriction base="dms:Text"/>
      </xsd:simpleType>
    </xsd:element>
    <xsd:element name="TeamsChannelId" ma:index="25" nillable="true" ma:displayName="Teams Channel Id" ma:internalName="TeamsChannelId">
      <xsd:simpleType>
        <xsd:restriction base="dms:Text"/>
      </xsd:simpleType>
    </xsd:element>
    <xsd:element name="Owner" ma:index="26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7" nillable="true" ma:displayName="Math Settings" ma:internalName="Math_Settings">
      <xsd:simpleType>
        <xsd:restriction base="dms:Text"/>
      </xsd:simpleType>
    </xsd:element>
    <xsd:element name="DefaultSectionNames" ma:index="28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9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30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1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2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3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4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9" nillable="true" ma:displayName="Is Collaboration Space Locked" ma:internalName="Is_Collaboration_Space_Locked">
      <xsd:simpleType>
        <xsd:restriction base="dms:Boolean"/>
      </xsd:simpleType>
    </xsd:element>
    <xsd:element name="IsNotebookLocked" ma:index="40" nillable="true" ma:displayName="Is Notebook Locked" ma:internalName="IsNotebookLocked">
      <xsd:simpleType>
        <xsd:restriction base="dms:Boolean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eams_Channel_Section_Location" ma:index="43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0fb774b7-0571-4e61-9f02-9eb8691563b7" xsi:nil="true"/>
    <_ip_UnifiedCompliancePolicyUIAction xmlns="http://schemas.microsoft.com/sharepoint/v3" xsi:nil="true"/>
    <Invited_Students xmlns="0fb774b7-0571-4e61-9f02-9eb8691563b7" xsi:nil="true"/>
    <CultureName xmlns="0fb774b7-0571-4e61-9f02-9eb8691563b7" xsi:nil="true"/>
    <Students xmlns="0fb774b7-0571-4e61-9f02-9eb8691563b7">
      <UserInfo>
        <DisplayName/>
        <AccountId xsi:nil="true"/>
        <AccountType/>
      </UserInfo>
    </Students>
    <Templates xmlns="0fb774b7-0571-4e61-9f02-9eb8691563b7" xsi:nil="true"/>
    <FolderType xmlns="0fb774b7-0571-4e61-9f02-9eb8691563b7" xsi:nil="true"/>
    <Owner xmlns="0fb774b7-0571-4e61-9f02-9eb8691563b7">
      <UserInfo>
        <DisplayName/>
        <AccountId xsi:nil="true"/>
        <AccountType/>
      </UserInfo>
    </Owner>
    <Distribution_Groups xmlns="0fb774b7-0571-4e61-9f02-9eb8691563b7" xsi:nil="true"/>
    <LMS_Mappings xmlns="0fb774b7-0571-4e61-9f02-9eb8691563b7" xsi:nil="true"/>
    <_ip_UnifiedCompliancePolicyProperties xmlns="http://schemas.microsoft.com/sharepoint/v3" xsi:nil="true"/>
    <NotebookType xmlns="0fb774b7-0571-4e61-9f02-9eb8691563b7" xsi:nil="true"/>
    <Student_Groups xmlns="0fb774b7-0571-4e61-9f02-9eb8691563b7">
      <UserInfo>
        <DisplayName/>
        <AccountId xsi:nil="true"/>
        <AccountType/>
      </UserInfo>
    </Student_Groups>
    <Math_Settings xmlns="0fb774b7-0571-4e61-9f02-9eb8691563b7" xsi:nil="true"/>
    <AppVersion xmlns="0fb774b7-0571-4e61-9f02-9eb8691563b7" xsi:nil="true"/>
    <Self_Registration_Enabled xmlns="0fb774b7-0571-4e61-9f02-9eb8691563b7" xsi:nil="true"/>
    <Has_Teacher_Only_SectionGroup xmlns="0fb774b7-0571-4e61-9f02-9eb8691563b7" xsi:nil="true"/>
    <Is_Collaboration_Space_Locked xmlns="0fb774b7-0571-4e61-9f02-9eb8691563b7" xsi:nil="true"/>
    <TeamsChannelId xmlns="0fb774b7-0571-4e61-9f02-9eb8691563b7" xsi:nil="true"/>
    <Invited_Teachers xmlns="0fb774b7-0571-4e61-9f02-9eb8691563b7" xsi:nil="true"/>
    <IsNotebookLocked xmlns="0fb774b7-0571-4e61-9f02-9eb8691563b7" xsi:nil="true"/>
    <Teachers xmlns="0fb774b7-0571-4e61-9f02-9eb8691563b7">
      <UserInfo>
        <DisplayName/>
        <AccountId xsi:nil="true"/>
        <AccountType/>
      </UserInfo>
    </Teachers>
    <Teams_Channel_Section_Location xmlns="0fb774b7-0571-4e61-9f02-9eb8691563b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198F3-9CA8-434E-922F-8603E04EB1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C0D080-DD77-417C-B2AD-A292DE0E2E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663D0F-A79D-4F66-B3F8-AE9EC5D54ADD}">
  <ds:schemaRefs>
    <ds:schemaRef ds:uri="http://schemas.microsoft.com/office/2006/metadata/properties"/>
    <ds:schemaRef ds:uri="http://schemas.microsoft.com/office/infopath/2007/PartnerControls"/>
    <ds:schemaRef ds:uri="0fb774b7-0571-4e61-9f02-9eb8691563b7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21FE1664-6E67-4121-A082-69DAFF5E2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 Huston</dc:creator>
  <cp:keywords/>
  <dc:description/>
  <cp:lastModifiedBy>Willa Huston</cp:lastModifiedBy>
  <cp:revision>6</cp:revision>
  <dcterms:created xsi:type="dcterms:W3CDTF">2022-09-09T03:30:00Z</dcterms:created>
  <dcterms:modified xsi:type="dcterms:W3CDTF">2022-09-22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1-03-11T22:04:58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da767b90-df03-4e0a-9298-2e4047f09ade</vt:lpwstr>
  </property>
  <property fmtid="{D5CDD505-2E9C-101B-9397-08002B2CF9AE}" pid="9" name="MSIP_Label_51a6c3db-1667-4f49-995a-8b9973972958_ContentBits">
    <vt:lpwstr>0</vt:lpwstr>
  </property>
</Properties>
</file>